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9043D" w14:textId="77777777" w:rsidR="00270A33" w:rsidRDefault="00270A33" w:rsidP="00270A33">
      <w:pPr>
        <w:tabs>
          <w:tab w:val="left" w:pos="96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C7C4A">
        <w:rPr>
          <w:rFonts w:ascii="Times New Roman" w:hAnsi="Times New Roman" w:cs="Times New Roman"/>
          <w:b/>
          <w:bCs/>
        </w:rPr>
        <w:t>SUPPLEMENTARY MATERIAL</w:t>
      </w:r>
    </w:p>
    <w:p w14:paraId="2E24651D" w14:textId="77777777" w:rsidR="00270A33" w:rsidRPr="00CF7345" w:rsidRDefault="00270A33" w:rsidP="00270A33">
      <w:pPr>
        <w:tabs>
          <w:tab w:val="left" w:pos="96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C56E2">
        <w:rPr>
          <w:rFonts w:ascii="Times New Roman" w:hAnsi="Times New Roman" w:cs="Times New Roman"/>
          <w:b/>
          <w:bCs/>
        </w:rPr>
        <w:t xml:space="preserve">Table S1- Attributes for </w:t>
      </w:r>
      <w:r>
        <w:rPr>
          <w:rFonts w:ascii="Times New Roman" w:hAnsi="Times New Roman" w:cs="Times New Roman"/>
          <w:b/>
          <w:bCs/>
        </w:rPr>
        <w:t xml:space="preserve">list of </w:t>
      </w:r>
      <w:r w:rsidRPr="002C56E2">
        <w:rPr>
          <w:rFonts w:ascii="Times New Roman" w:hAnsi="Times New Roman" w:cs="Times New Roman"/>
          <w:b/>
          <w:bCs/>
        </w:rPr>
        <w:t xml:space="preserve">SNPs suggestively associated with poor ICS response in Meta-GWAS </w:t>
      </w:r>
    </w:p>
    <w:tbl>
      <w:tblPr>
        <w:tblStyle w:val="GridTable1Light"/>
        <w:tblW w:w="11761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417"/>
        <w:gridCol w:w="1276"/>
        <w:gridCol w:w="1843"/>
        <w:gridCol w:w="1276"/>
        <w:gridCol w:w="1134"/>
      </w:tblGrid>
      <w:tr w:rsidR="00270A33" w:rsidRPr="00043478" w14:paraId="7A086166" w14:textId="77777777" w:rsidTr="00B6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4547D1EA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 Number</w:t>
            </w:r>
          </w:p>
        </w:tc>
        <w:tc>
          <w:tcPr>
            <w:tcW w:w="1701" w:type="dxa"/>
            <w:vMerge w:val="restart"/>
            <w:vAlign w:val="center"/>
          </w:tcPr>
          <w:p w14:paraId="6F4CE9AD" w14:textId="77777777" w:rsidR="00270A33" w:rsidRPr="00CF7345" w:rsidRDefault="00270A33" w:rsidP="00B670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Nearby Gene</w:t>
            </w:r>
          </w:p>
        </w:tc>
        <w:tc>
          <w:tcPr>
            <w:tcW w:w="1701" w:type="dxa"/>
            <w:vMerge w:val="restart"/>
            <w:vAlign w:val="center"/>
          </w:tcPr>
          <w:p w14:paraId="74AD92B9" w14:textId="77777777" w:rsidR="00270A33" w:rsidRPr="00CF7345" w:rsidRDefault="00270A33" w:rsidP="00B670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417" w:type="dxa"/>
            <w:vMerge w:val="restart"/>
            <w:vAlign w:val="center"/>
          </w:tcPr>
          <w:p w14:paraId="41E2AD3B" w14:textId="77777777" w:rsidR="00270A33" w:rsidRPr="00CF7345" w:rsidRDefault="00270A33" w:rsidP="00B6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onsequence</w:t>
            </w:r>
          </w:p>
        </w:tc>
        <w:tc>
          <w:tcPr>
            <w:tcW w:w="1276" w:type="dxa"/>
            <w:vMerge w:val="restart"/>
            <w:vAlign w:val="center"/>
          </w:tcPr>
          <w:p w14:paraId="301C8B2C" w14:textId="77777777" w:rsidR="00270A33" w:rsidRPr="00CF7345" w:rsidRDefault="00270A33" w:rsidP="00B670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isk Allele</w:t>
            </w:r>
          </w:p>
        </w:tc>
        <w:tc>
          <w:tcPr>
            <w:tcW w:w="1843" w:type="dxa"/>
            <w:vMerge w:val="restart"/>
            <w:vAlign w:val="center"/>
          </w:tcPr>
          <w:p w14:paraId="5213EF8D" w14:textId="77777777" w:rsidR="00270A33" w:rsidRPr="00CF7345" w:rsidRDefault="00270A33" w:rsidP="00B670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lobal Risk Allele Frequency (RAF)</w:t>
            </w:r>
          </w:p>
        </w:tc>
        <w:tc>
          <w:tcPr>
            <w:tcW w:w="2410" w:type="dxa"/>
            <w:gridSpan w:val="2"/>
          </w:tcPr>
          <w:p w14:paraId="61D9C285" w14:textId="77777777" w:rsidR="00270A33" w:rsidRPr="00CF7345" w:rsidRDefault="00270A33" w:rsidP="00B67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ssociation with Poor ICS Response</w:t>
            </w:r>
          </w:p>
        </w:tc>
      </w:tr>
      <w:tr w:rsidR="00270A33" w:rsidRPr="00043478" w14:paraId="43DEF8B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E8D7447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03B282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724F4AC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66F5A41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78A5E04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0E9AB5C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3D4C6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Log(OR)</w:t>
            </w:r>
          </w:p>
        </w:tc>
        <w:tc>
          <w:tcPr>
            <w:tcW w:w="1134" w:type="dxa"/>
          </w:tcPr>
          <w:p w14:paraId="2AA981A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270A33" w:rsidRPr="00043478" w14:paraId="14F26C19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BF9898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814054</w:t>
            </w:r>
          </w:p>
        </w:tc>
        <w:tc>
          <w:tcPr>
            <w:tcW w:w="1701" w:type="dxa"/>
            <w:shd w:val="clear" w:color="auto" w:fill="auto"/>
          </w:tcPr>
          <w:p w14:paraId="0F1D1D1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R1</w:t>
            </w:r>
          </w:p>
        </w:tc>
        <w:tc>
          <w:tcPr>
            <w:tcW w:w="0" w:type="dxa"/>
            <w:shd w:val="clear" w:color="auto" w:fill="auto"/>
          </w:tcPr>
          <w:p w14:paraId="6AF0CAA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</w:tcPr>
          <w:p w14:paraId="329C1CD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2A0B8E1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  <w:shd w:val="clear" w:color="auto" w:fill="auto"/>
          </w:tcPr>
          <w:p w14:paraId="1857F43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dxa"/>
            <w:shd w:val="clear" w:color="auto" w:fill="auto"/>
          </w:tcPr>
          <w:p w14:paraId="014070E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1134" w:type="dxa"/>
            <w:shd w:val="clear" w:color="auto" w:fill="auto"/>
          </w:tcPr>
          <w:p w14:paraId="2037BA4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270A33" w:rsidRPr="00043478" w14:paraId="3274B4DB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329B770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517762</w:t>
            </w:r>
          </w:p>
        </w:tc>
        <w:tc>
          <w:tcPr>
            <w:tcW w:w="0" w:type="dxa"/>
            <w:shd w:val="clear" w:color="auto" w:fill="auto"/>
          </w:tcPr>
          <w:p w14:paraId="626F164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R1</w:t>
            </w:r>
          </w:p>
        </w:tc>
        <w:tc>
          <w:tcPr>
            <w:tcW w:w="0" w:type="dxa"/>
            <w:shd w:val="clear" w:color="auto" w:fill="auto"/>
          </w:tcPr>
          <w:p w14:paraId="5AB7323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</w:tcPr>
          <w:p w14:paraId="410D7C7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0" w:type="dxa"/>
            <w:shd w:val="clear" w:color="auto" w:fill="auto"/>
          </w:tcPr>
          <w:p w14:paraId="3D6C7B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dxa"/>
            <w:shd w:val="clear" w:color="auto" w:fill="auto"/>
          </w:tcPr>
          <w:p w14:paraId="05CEC0C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0" w:type="dxa"/>
            <w:shd w:val="clear" w:color="auto" w:fill="auto"/>
          </w:tcPr>
          <w:p w14:paraId="67C55E9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0" w:type="dxa"/>
            <w:shd w:val="clear" w:color="auto" w:fill="auto"/>
          </w:tcPr>
          <w:p w14:paraId="19CB973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270A33" w:rsidRPr="00043478" w14:paraId="38DE138D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24AFEEA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35245473</w:t>
            </w:r>
          </w:p>
        </w:tc>
        <w:tc>
          <w:tcPr>
            <w:tcW w:w="1701" w:type="dxa"/>
            <w:shd w:val="clear" w:color="auto" w:fill="auto"/>
          </w:tcPr>
          <w:p w14:paraId="52222A2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648-GLUL</w:t>
            </w:r>
          </w:p>
        </w:tc>
        <w:tc>
          <w:tcPr>
            <w:tcW w:w="0" w:type="dxa"/>
            <w:shd w:val="clear" w:color="auto" w:fill="auto"/>
          </w:tcPr>
          <w:p w14:paraId="03B8F20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</w:tcPr>
          <w:p w14:paraId="69294BF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7054D5C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019A9F0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dxa"/>
            <w:shd w:val="clear" w:color="auto" w:fill="auto"/>
          </w:tcPr>
          <w:p w14:paraId="23D3473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134" w:type="dxa"/>
            <w:shd w:val="clear" w:color="auto" w:fill="auto"/>
          </w:tcPr>
          <w:p w14:paraId="7B604FB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270A33" w:rsidRPr="00043478" w14:paraId="6D05AD3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AA0ED00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1632139</w:t>
            </w:r>
          </w:p>
        </w:tc>
        <w:tc>
          <w:tcPr>
            <w:tcW w:w="1701" w:type="dxa"/>
            <w:shd w:val="clear" w:color="auto" w:fill="auto"/>
          </w:tcPr>
          <w:p w14:paraId="4AB0FE9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648-GLUL</w:t>
            </w:r>
          </w:p>
        </w:tc>
        <w:tc>
          <w:tcPr>
            <w:tcW w:w="1701" w:type="dxa"/>
            <w:shd w:val="clear" w:color="auto" w:fill="auto"/>
          </w:tcPr>
          <w:p w14:paraId="03243F7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0A3E38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4A5C21A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4B833D2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76" w:type="dxa"/>
            <w:shd w:val="clear" w:color="auto" w:fill="auto"/>
          </w:tcPr>
          <w:p w14:paraId="04CE2AA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744743E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270A33" w:rsidRPr="00043478" w14:paraId="1BE76D3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DD31A2F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575244</w:t>
            </w:r>
          </w:p>
        </w:tc>
        <w:tc>
          <w:tcPr>
            <w:tcW w:w="1701" w:type="dxa"/>
            <w:shd w:val="clear" w:color="auto" w:fill="auto"/>
          </w:tcPr>
          <w:p w14:paraId="76A032A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1</w:t>
            </w:r>
          </w:p>
        </w:tc>
        <w:tc>
          <w:tcPr>
            <w:tcW w:w="1701" w:type="dxa"/>
            <w:shd w:val="clear" w:color="auto" w:fill="auto"/>
          </w:tcPr>
          <w:p w14:paraId="7AC3DF4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759598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49CC1C1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  <w:shd w:val="clear" w:color="auto" w:fill="auto"/>
          </w:tcPr>
          <w:p w14:paraId="365F1B0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276" w:type="dxa"/>
            <w:shd w:val="clear" w:color="auto" w:fill="auto"/>
          </w:tcPr>
          <w:p w14:paraId="799C2EC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77BCAA8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270A33" w:rsidRPr="00043478" w14:paraId="0A7E288C" w14:textId="77777777" w:rsidTr="00B670C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854AA6C" w14:textId="77777777" w:rsidR="00270A33" w:rsidRPr="00CF7345" w:rsidRDefault="00270A33" w:rsidP="00B670CD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1681246</w:t>
            </w:r>
          </w:p>
        </w:tc>
        <w:tc>
          <w:tcPr>
            <w:tcW w:w="1701" w:type="dxa"/>
            <w:shd w:val="clear" w:color="auto" w:fill="auto"/>
          </w:tcPr>
          <w:p w14:paraId="031ABEDD" w14:textId="77777777" w:rsidR="00270A33" w:rsidRPr="00CF7345" w:rsidRDefault="00270A33" w:rsidP="00B670C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1</w:t>
            </w:r>
          </w:p>
        </w:tc>
        <w:tc>
          <w:tcPr>
            <w:tcW w:w="1701" w:type="dxa"/>
            <w:shd w:val="clear" w:color="auto" w:fill="auto"/>
          </w:tcPr>
          <w:p w14:paraId="3418DEA8" w14:textId="77777777" w:rsidR="00270A33" w:rsidRPr="00CF7345" w:rsidRDefault="00270A33" w:rsidP="00B670C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922999E" w14:textId="77777777" w:rsidR="00270A33" w:rsidRPr="00CF7345" w:rsidRDefault="00270A33" w:rsidP="00B670C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7F6C10E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14:paraId="6FD2155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276" w:type="dxa"/>
            <w:shd w:val="clear" w:color="auto" w:fill="auto"/>
          </w:tcPr>
          <w:p w14:paraId="698A4C5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134" w:type="dxa"/>
            <w:shd w:val="clear" w:color="auto" w:fill="auto"/>
          </w:tcPr>
          <w:p w14:paraId="79A0021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270A33" w:rsidRPr="00043478" w14:paraId="5C86214E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4E628B3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31004</w:t>
            </w:r>
          </w:p>
        </w:tc>
        <w:tc>
          <w:tcPr>
            <w:tcW w:w="1701" w:type="dxa"/>
            <w:shd w:val="clear" w:color="auto" w:fill="auto"/>
          </w:tcPr>
          <w:p w14:paraId="2CB42A7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1</w:t>
            </w:r>
          </w:p>
        </w:tc>
        <w:tc>
          <w:tcPr>
            <w:tcW w:w="1701" w:type="dxa"/>
            <w:shd w:val="clear" w:color="auto" w:fill="auto"/>
          </w:tcPr>
          <w:p w14:paraId="16CD6C4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1C0766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2F8A27C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6223D9A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76" w:type="dxa"/>
            <w:shd w:val="clear" w:color="auto" w:fill="auto"/>
          </w:tcPr>
          <w:p w14:paraId="14619A8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34" w:type="dxa"/>
            <w:shd w:val="clear" w:color="auto" w:fill="auto"/>
          </w:tcPr>
          <w:p w14:paraId="7F723C7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270A33" w:rsidRPr="00043478" w14:paraId="17E720B9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0B88E3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0495792</w:t>
            </w:r>
          </w:p>
        </w:tc>
        <w:tc>
          <w:tcPr>
            <w:tcW w:w="1701" w:type="dxa"/>
            <w:shd w:val="clear" w:color="auto" w:fill="auto"/>
          </w:tcPr>
          <w:p w14:paraId="6334CED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GRP3</w:t>
            </w:r>
          </w:p>
        </w:tc>
        <w:tc>
          <w:tcPr>
            <w:tcW w:w="1701" w:type="dxa"/>
            <w:shd w:val="clear" w:color="auto" w:fill="auto"/>
          </w:tcPr>
          <w:p w14:paraId="7BF0C9E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F7F7A8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388CDA1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0E98B6E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76" w:type="dxa"/>
            <w:shd w:val="clear" w:color="auto" w:fill="auto"/>
          </w:tcPr>
          <w:p w14:paraId="13AC5A2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134" w:type="dxa"/>
            <w:shd w:val="clear" w:color="auto" w:fill="auto"/>
          </w:tcPr>
          <w:p w14:paraId="560BA5D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270A33" w:rsidRPr="00043478" w14:paraId="4E051BD1" w14:textId="77777777" w:rsidTr="00B670C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8DF2257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4953253</w:t>
            </w:r>
          </w:p>
        </w:tc>
        <w:tc>
          <w:tcPr>
            <w:tcW w:w="1701" w:type="dxa"/>
            <w:shd w:val="clear" w:color="auto" w:fill="auto"/>
          </w:tcPr>
          <w:p w14:paraId="433521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E</w:t>
            </w:r>
          </w:p>
        </w:tc>
        <w:tc>
          <w:tcPr>
            <w:tcW w:w="1701" w:type="dxa"/>
            <w:shd w:val="clear" w:color="auto" w:fill="auto"/>
          </w:tcPr>
          <w:p w14:paraId="68613FA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5D4BD9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7D7B343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7A8EBEF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276" w:type="dxa"/>
            <w:shd w:val="clear" w:color="auto" w:fill="auto"/>
          </w:tcPr>
          <w:p w14:paraId="5141620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34" w:type="dxa"/>
            <w:shd w:val="clear" w:color="auto" w:fill="auto"/>
          </w:tcPr>
          <w:p w14:paraId="545B4F7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270A33" w:rsidRPr="00043478" w14:paraId="64340D0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508FD9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738524</w:t>
            </w:r>
          </w:p>
        </w:tc>
        <w:tc>
          <w:tcPr>
            <w:tcW w:w="1701" w:type="dxa"/>
            <w:shd w:val="clear" w:color="auto" w:fill="auto"/>
          </w:tcPr>
          <w:p w14:paraId="34F63DF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E</w:t>
            </w:r>
          </w:p>
        </w:tc>
        <w:tc>
          <w:tcPr>
            <w:tcW w:w="1701" w:type="dxa"/>
            <w:shd w:val="clear" w:color="auto" w:fill="auto"/>
          </w:tcPr>
          <w:p w14:paraId="65B3DC9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023292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1FEDDCB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  <w:shd w:val="clear" w:color="auto" w:fill="auto"/>
          </w:tcPr>
          <w:p w14:paraId="0339FAE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276" w:type="dxa"/>
            <w:shd w:val="clear" w:color="auto" w:fill="auto"/>
          </w:tcPr>
          <w:p w14:paraId="625B4B4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34" w:type="dxa"/>
            <w:shd w:val="clear" w:color="auto" w:fill="auto"/>
          </w:tcPr>
          <w:p w14:paraId="6362E69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270A33" w:rsidRPr="00043478" w14:paraId="229FA2E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BE3F8BE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56310656</w:t>
            </w:r>
          </w:p>
        </w:tc>
        <w:tc>
          <w:tcPr>
            <w:tcW w:w="1701" w:type="dxa"/>
            <w:shd w:val="clear" w:color="auto" w:fill="auto"/>
          </w:tcPr>
          <w:p w14:paraId="33CA63E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AS1</w:t>
            </w:r>
          </w:p>
        </w:tc>
        <w:tc>
          <w:tcPr>
            <w:tcW w:w="1701" w:type="dxa"/>
            <w:shd w:val="clear" w:color="auto" w:fill="auto"/>
          </w:tcPr>
          <w:p w14:paraId="76671DF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CF6258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3A0BD70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73463AE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76" w:type="dxa"/>
            <w:shd w:val="clear" w:color="auto" w:fill="auto"/>
          </w:tcPr>
          <w:p w14:paraId="684DC12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34" w:type="dxa"/>
            <w:shd w:val="clear" w:color="auto" w:fill="auto"/>
          </w:tcPr>
          <w:p w14:paraId="09F8A35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270A33" w:rsidRPr="00043478" w14:paraId="7A656C0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6138CD95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545073</w:t>
            </w:r>
          </w:p>
        </w:tc>
        <w:tc>
          <w:tcPr>
            <w:tcW w:w="1701" w:type="dxa"/>
            <w:shd w:val="clear" w:color="auto" w:fill="auto"/>
          </w:tcPr>
          <w:p w14:paraId="5B33B54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HR</w:t>
            </w:r>
          </w:p>
        </w:tc>
        <w:tc>
          <w:tcPr>
            <w:tcW w:w="1701" w:type="dxa"/>
            <w:shd w:val="clear" w:color="auto" w:fill="auto"/>
          </w:tcPr>
          <w:p w14:paraId="69BE511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538BEB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2CF9152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6AAE16A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76" w:type="dxa"/>
            <w:shd w:val="clear" w:color="auto" w:fill="auto"/>
          </w:tcPr>
          <w:p w14:paraId="33A793B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34" w:type="dxa"/>
            <w:shd w:val="clear" w:color="auto" w:fill="auto"/>
          </w:tcPr>
          <w:p w14:paraId="3EDB33F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270A33" w:rsidRPr="00043478" w14:paraId="72E62713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FEF79C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569759</w:t>
            </w:r>
          </w:p>
        </w:tc>
        <w:tc>
          <w:tcPr>
            <w:tcW w:w="1701" w:type="dxa"/>
            <w:shd w:val="clear" w:color="auto" w:fill="auto"/>
          </w:tcPr>
          <w:p w14:paraId="411FAA9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XN1</w:t>
            </w:r>
          </w:p>
        </w:tc>
        <w:tc>
          <w:tcPr>
            <w:tcW w:w="1701" w:type="dxa"/>
            <w:shd w:val="clear" w:color="auto" w:fill="auto"/>
          </w:tcPr>
          <w:p w14:paraId="76DF96B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AA648C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58436AE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2D6869E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76" w:type="dxa"/>
            <w:shd w:val="clear" w:color="auto" w:fill="auto"/>
          </w:tcPr>
          <w:p w14:paraId="19B3517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134" w:type="dxa"/>
            <w:shd w:val="clear" w:color="auto" w:fill="auto"/>
          </w:tcPr>
          <w:p w14:paraId="0F48B22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70A33" w:rsidRPr="00043478" w14:paraId="4244A22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275FF9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569775</w:t>
            </w:r>
          </w:p>
        </w:tc>
        <w:tc>
          <w:tcPr>
            <w:tcW w:w="1701" w:type="dxa"/>
            <w:shd w:val="clear" w:color="auto" w:fill="auto"/>
          </w:tcPr>
          <w:p w14:paraId="03DBD95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XN1</w:t>
            </w:r>
          </w:p>
        </w:tc>
        <w:tc>
          <w:tcPr>
            <w:tcW w:w="0" w:type="dxa"/>
            <w:shd w:val="clear" w:color="auto" w:fill="auto"/>
          </w:tcPr>
          <w:p w14:paraId="242CC38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64551CD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3040A61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3B30CAD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0" w:type="dxa"/>
            <w:shd w:val="clear" w:color="auto" w:fill="auto"/>
          </w:tcPr>
          <w:p w14:paraId="59E1CDE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1134" w:type="dxa"/>
            <w:shd w:val="clear" w:color="auto" w:fill="auto"/>
          </w:tcPr>
          <w:p w14:paraId="46A4FB2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70A33" w:rsidRPr="00043478" w14:paraId="57845BA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E0E4DFF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13364932</w:t>
            </w:r>
          </w:p>
        </w:tc>
        <w:tc>
          <w:tcPr>
            <w:tcW w:w="1701" w:type="dxa"/>
            <w:shd w:val="clear" w:color="auto" w:fill="auto"/>
          </w:tcPr>
          <w:p w14:paraId="65D30B9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85A-VRK2</w:t>
            </w:r>
          </w:p>
        </w:tc>
        <w:tc>
          <w:tcPr>
            <w:tcW w:w="1701" w:type="dxa"/>
            <w:shd w:val="clear" w:color="auto" w:fill="auto"/>
          </w:tcPr>
          <w:p w14:paraId="6C6FDB5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A3FA4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169A80B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40498F8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6" w:type="dxa"/>
            <w:shd w:val="clear" w:color="auto" w:fill="auto"/>
          </w:tcPr>
          <w:p w14:paraId="61130E3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134" w:type="dxa"/>
            <w:shd w:val="clear" w:color="auto" w:fill="auto"/>
          </w:tcPr>
          <w:p w14:paraId="331569B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270A33" w:rsidRPr="00043478" w14:paraId="16C437E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BBC0F6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2805125</w:t>
            </w:r>
          </w:p>
        </w:tc>
        <w:tc>
          <w:tcPr>
            <w:tcW w:w="1701" w:type="dxa"/>
            <w:shd w:val="clear" w:color="auto" w:fill="auto"/>
          </w:tcPr>
          <w:p w14:paraId="48A782B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85A-VRK2</w:t>
            </w:r>
          </w:p>
        </w:tc>
        <w:tc>
          <w:tcPr>
            <w:tcW w:w="0" w:type="dxa"/>
            <w:shd w:val="clear" w:color="auto" w:fill="auto"/>
          </w:tcPr>
          <w:p w14:paraId="5D4E64F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23846AA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29FCDD2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  <w:shd w:val="clear" w:color="auto" w:fill="auto"/>
          </w:tcPr>
          <w:p w14:paraId="64BD733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dxa"/>
            <w:shd w:val="clear" w:color="auto" w:fill="auto"/>
          </w:tcPr>
          <w:p w14:paraId="52F8FDF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34" w:type="dxa"/>
            <w:shd w:val="clear" w:color="auto" w:fill="auto"/>
          </w:tcPr>
          <w:p w14:paraId="3533941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270A33" w:rsidRPr="00043478" w14:paraId="507D866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0A0753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6496334</w:t>
            </w:r>
          </w:p>
        </w:tc>
        <w:tc>
          <w:tcPr>
            <w:tcW w:w="1701" w:type="dxa"/>
            <w:shd w:val="clear" w:color="auto" w:fill="auto"/>
          </w:tcPr>
          <w:p w14:paraId="26BD03C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NAP5</w:t>
            </w:r>
          </w:p>
        </w:tc>
        <w:tc>
          <w:tcPr>
            <w:tcW w:w="0" w:type="dxa"/>
            <w:shd w:val="clear" w:color="auto" w:fill="auto"/>
          </w:tcPr>
          <w:p w14:paraId="3C47233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101DE6B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6629609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  <w:shd w:val="clear" w:color="auto" w:fill="auto"/>
          </w:tcPr>
          <w:p w14:paraId="5C6B2D5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dxa"/>
            <w:shd w:val="clear" w:color="auto" w:fill="auto"/>
          </w:tcPr>
          <w:p w14:paraId="16B81E9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34" w:type="dxa"/>
            <w:shd w:val="clear" w:color="auto" w:fill="auto"/>
          </w:tcPr>
          <w:p w14:paraId="3079ECC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70A33" w:rsidRPr="00043478" w14:paraId="0B3661B0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7A99FDC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 rs146921813</w:t>
            </w:r>
          </w:p>
        </w:tc>
        <w:tc>
          <w:tcPr>
            <w:tcW w:w="1701" w:type="dxa"/>
            <w:shd w:val="clear" w:color="auto" w:fill="auto"/>
          </w:tcPr>
          <w:p w14:paraId="00A9856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NAP5</w:t>
            </w:r>
          </w:p>
        </w:tc>
        <w:tc>
          <w:tcPr>
            <w:tcW w:w="1701" w:type="dxa"/>
            <w:shd w:val="clear" w:color="auto" w:fill="auto"/>
          </w:tcPr>
          <w:p w14:paraId="026F664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6B2C16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12B260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601C875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shd w:val="clear" w:color="auto" w:fill="auto"/>
          </w:tcPr>
          <w:p w14:paraId="4180546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34" w:type="dxa"/>
            <w:shd w:val="clear" w:color="auto" w:fill="auto"/>
          </w:tcPr>
          <w:p w14:paraId="73331EE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70A33" w:rsidRPr="00043478" w14:paraId="4B20199A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04E4C8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41194780</w:t>
            </w:r>
          </w:p>
        </w:tc>
        <w:tc>
          <w:tcPr>
            <w:tcW w:w="1701" w:type="dxa"/>
            <w:shd w:val="clear" w:color="auto" w:fill="auto"/>
          </w:tcPr>
          <w:p w14:paraId="16DA4AE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NAP5</w:t>
            </w:r>
          </w:p>
        </w:tc>
        <w:tc>
          <w:tcPr>
            <w:tcW w:w="0" w:type="dxa"/>
            <w:shd w:val="clear" w:color="auto" w:fill="auto"/>
          </w:tcPr>
          <w:p w14:paraId="4F786FC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5A65532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7C32DC0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4630A80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dxa"/>
            <w:shd w:val="clear" w:color="auto" w:fill="auto"/>
          </w:tcPr>
          <w:p w14:paraId="53A9FA9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34" w:type="dxa"/>
            <w:shd w:val="clear" w:color="auto" w:fill="auto"/>
          </w:tcPr>
          <w:p w14:paraId="3AFE5C1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70A33" w:rsidRPr="00043478" w14:paraId="026A2680" w14:textId="77777777" w:rsidTr="00B670C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982FFB7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44289311</w:t>
            </w:r>
          </w:p>
        </w:tc>
        <w:tc>
          <w:tcPr>
            <w:tcW w:w="1701" w:type="dxa"/>
            <w:shd w:val="clear" w:color="auto" w:fill="auto"/>
          </w:tcPr>
          <w:p w14:paraId="2198CFF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NAP5</w:t>
            </w:r>
          </w:p>
        </w:tc>
        <w:tc>
          <w:tcPr>
            <w:tcW w:w="1701" w:type="dxa"/>
            <w:shd w:val="clear" w:color="auto" w:fill="auto"/>
          </w:tcPr>
          <w:p w14:paraId="7E702C2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05B793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4045F5B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6F14DC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76" w:type="dxa"/>
            <w:shd w:val="clear" w:color="auto" w:fill="auto"/>
          </w:tcPr>
          <w:p w14:paraId="0242417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134" w:type="dxa"/>
            <w:shd w:val="clear" w:color="auto" w:fill="auto"/>
          </w:tcPr>
          <w:p w14:paraId="42D50D4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270A33" w:rsidRPr="00043478" w14:paraId="3112A17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D53A33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45694710</w:t>
            </w:r>
          </w:p>
        </w:tc>
        <w:tc>
          <w:tcPr>
            <w:tcW w:w="1701" w:type="dxa"/>
            <w:shd w:val="clear" w:color="auto" w:fill="auto"/>
          </w:tcPr>
          <w:p w14:paraId="4CAA317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NAP5</w:t>
            </w:r>
          </w:p>
        </w:tc>
        <w:tc>
          <w:tcPr>
            <w:tcW w:w="0" w:type="dxa"/>
            <w:shd w:val="clear" w:color="auto" w:fill="auto"/>
          </w:tcPr>
          <w:p w14:paraId="38390FC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001E315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2156878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  <w:shd w:val="clear" w:color="auto" w:fill="auto"/>
          </w:tcPr>
          <w:p w14:paraId="0F99379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dxa"/>
            <w:shd w:val="clear" w:color="auto" w:fill="auto"/>
          </w:tcPr>
          <w:p w14:paraId="03F712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34" w:type="dxa"/>
            <w:shd w:val="clear" w:color="auto" w:fill="auto"/>
          </w:tcPr>
          <w:p w14:paraId="387D116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70A33" w:rsidRPr="00043478" w14:paraId="4CFD1183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2C86F40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7011852</w:t>
            </w:r>
          </w:p>
        </w:tc>
        <w:tc>
          <w:tcPr>
            <w:tcW w:w="1701" w:type="dxa"/>
            <w:shd w:val="clear" w:color="auto" w:fill="auto"/>
          </w:tcPr>
          <w:p w14:paraId="4E60C61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NAP5</w:t>
            </w:r>
          </w:p>
        </w:tc>
        <w:tc>
          <w:tcPr>
            <w:tcW w:w="0" w:type="dxa"/>
            <w:shd w:val="clear" w:color="auto" w:fill="auto"/>
          </w:tcPr>
          <w:p w14:paraId="719D148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3229A8F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3447D8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14:paraId="75905D6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dxa"/>
            <w:shd w:val="clear" w:color="auto" w:fill="auto"/>
          </w:tcPr>
          <w:p w14:paraId="3E5D70C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34" w:type="dxa"/>
            <w:shd w:val="clear" w:color="auto" w:fill="auto"/>
          </w:tcPr>
          <w:p w14:paraId="21BC39A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270A33" w:rsidRPr="00043478" w14:paraId="10456BF6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395B7DE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3732279</w:t>
            </w:r>
          </w:p>
        </w:tc>
        <w:tc>
          <w:tcPr>
            <w:tcW w:w="1701" w:type="dxa"/>
            <w:shd w:val="clear" w:color="auto" w:fill="auto"/>
          </w:tcPr>
          <w:p w14:paraId="41BB7AF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P2</w:t>
            </w:r>
          </w:p>
        </w:tc>
        <w:tc>
          <w:tcPr>
            <w:tcW w:w="1701" w:type="dxa"/>
            <w:shd w:val="clear" w:color="auto" w:fill="auto"/>
          </w:tcPr>
          <w:p w14:paraId="506A36B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5C1FF8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Prime UTR Variant</w:t>
            </w:r>
          </w:p>
        </w:tc>
        <w:tc>
          <w:tcPr>
            <w:tcW w:w="1276" w:type="dxa"/>
            <w:shd w:val="clear" w:color="auto" w:fill="auto"/>
          </w:tcPr>
          <w:p w14:paraId="4E74608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61A7819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76" w:type="dxa"/>
            <w:shd w:val="clear" w:color="auto" w:fill="auto"/>
          </w:tcPr>
          <w:p w14:paraId="72227AC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134" w:type="dxa"/>
            <w:shd w:val="clear" w:color="auto" w:fill="auto"/>
          </w:tcPr>
          <w:p w14:paraId="2FCE169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270A33" w:rsidRPr="00043478" w14:paraId="66E42AC5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24B6C5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0168221</w:t>
            </w:r>
          </w:p>
        </w:tc>
        <w:tc>
          <w:tcPr>
            <w:tcW w:w="1701" w:type="dxa"/>
            <w:shd w:val="clear" w:color="auto" w:fill="auto"/>
          </w:tcPr>
          <w:p w14:paraId="3287693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3B</w:t>
            </w:r>
          </w:p>
        </w:tc>
        <w:tc>
          <w:tcPr>
            <w:tcW w:w="0" w:type="dxa"/>
            <w:shd w:val="clear" w:color="auto" w:fill="auto"/>
          </w:tcPr>
          <w:p w14:paraId="0FDC649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150C714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1962FBB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055ED76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dxa"/>
            <w:shd w:val="clear" w:color="auto" w:fill="auto"/>
          </w:tcPr>
          <w:p w14:paraId="22792D1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34" w:type="dxa"/>
            <w:shd w:val="clear" w:color="auto" w:fill="auto"/>
          </w:tcPr>
          <w:p w14:paraId="1DC342B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270A33" w:rsidRPr="00043478" w14:paraId="5767423D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A49A6C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756607</w:t>
            </w:r>
          </w:p>
        </w:tc>
        <w:tc>
          <w:tcPr>
            <w:tcW w:w="1701" w:type="dxa"/>
            <w:shd w:val="clear" w:color="auto" w:fill="auto"/>
          </w:tcPr>
          <w:p w14:paraId="5690DB2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3B</w:t>
            </w:r>
          </w:p>
        </w:tc>
        <w:tc>
          <w:tcPr>
            <w:tcW w:w="1701" w:type="dxa"/>
            <w:shd w:val="clear" w:color="auto" w:fill="auto"/>
          </w:tcPr>
          <w:p w14:paraId="0E33D7A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5E5313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749E7F2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14:paraId="7F81939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276" w:type="dxa"/>
            <w:shd w:val="clear" w:color="auto" w:fill="auto"/>
          </w:tcPr>
          <w:p w14:paraId="2909367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1134" w:type="dxa"/>
            <w:shd w:val="clear" w:color="auto" w:fill="auto"/>
          </w:tcPr>
          <w:p w14:paraId="617B6F3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270A33" w:rsidRPr="00043478" w14:paraId="56848805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F64F82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465662</w:t>
            </w:r>
          </w:p>
        </w:tc>
        <w:tc>
          <w:tcPr>
            <w:tcW w:w="1701" w:type="dxa"/>
            <w:shd w:val="clear" w:color="auto" w:fill="auto"/>
          </w:tcPr>
          <w:p w14:paraId="4F90A96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X1</w:t>
            </w:r>
          </w:p>
        </w:tc>
        <w:tc>
          <w:tcPr>
            <w:tcW w:w="0" w:type="dxa"/>
            <w:shd w:val="clear" w:color="auto" w:fill="auto"/>
          </w:tcPr>
          <w:p w14:paraId="7BC018A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137EB40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7ECC756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04C212D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dxa"/>
            <w:shd w:val="clear" w:color="auto" w:fill="auto"/>
          </w:tcPr>
          <w:p w14:paraId="2458C08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34" w:type="dxa"/>
            <w:shd w:val="clear" w:color="auto" w:fill="auto"/>
          </w:tcPr>
          <w:p w14:paraId="7BDFDF4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270A33" w:rsidRPr="00043478" w14:paraId="19B5082A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56305B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587871</w:t>
            </w:r>
          </w:p>
        </w:tc>
        <w:tc>
          <w:tcPr>
            <w:tcW w:w="1701" w:type="dxa"/>
            <w:shd w:val="clear" w:color="auto" w:fill="auto"/>
          </w:tcPr>
          <w:p w14:paraId="32DE94B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X1</w:t>
            </w:r>
          </w:p>
        </w:tc>
        <w:tc>
          <w:tcPr>
            <w:tcW w:w="1701" w:type="dxa"/>
            <w:shd w:val="clear" w:color="auto" w:fill="auto"/>
          </w:tcPr>
          <w:p w14:paraId="1FFC37E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9F86ED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3AC0AEC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0CFDFA7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276" w:type="dxa"/>
            <w:shd w:val="clear" w:color="auto" w:fill="auto"/>
          </w:tcPr>
          <w:p w14:paraId="067F39F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34" w:type="dxa"/>
            <w:shd w:val="clear" w:color="auto" w:fill="auto"/>
          </w:tcPr>
          <w:p w14:paraId="59E0A20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270A33" w:rsidRPr="00043478" w14:paraId="0C1E0DDD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107056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420798</w:t>
            </w:r>
          </w:p>
        </w:tc>
        <w:tc>
          <w:tcPr>
            <w:tcW w:w="1701" w:type="dxa"/>
          </w:tcPr>
          <w:p w14:paraId="1566371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X1</w:t>
            </w:r>
          </w:p>
        </w:tc>
        <w:tc>
          <w:tcPr>
            <w:tcW w:w="0" w:type="dxa"/>
          </w:tcPr>
          <w:p w14:paraId="0D5BAFC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1172C03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7A44681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2D5A85C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dxa"/>
          </w:tcPr>
          <w:p w14:paraId="04CB4FD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4" w:type="dxa"/>
          </w:tcPr>
          <w:p w14:paraId="06C3444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270A33" w:rsidRPr="00043478" w14:paraId="19508DE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8069D1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2988162</w:t>
            </w:r>
          </w:p>
        </w:tc>
        <w:tc>
          <w:tcPr>
            <w:tcW w:w="1701" w:type="dxa"/>
          </w:tcPr>
          <w:p w14:paraId="30C66CD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X1</w:t>
            </w:r>
          </w:p>
        </w:tc>
        <w:tc>
          <w:tcPr>
            <w:tcW w:w="0" w:type="dxa"/>
          </w:tcPr>
          <w:p w14:paraId="4749CE4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757AEAF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794943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6A05F7E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dxa"/>
          </w:tcPr>
          <w:p w14:paraId="0203A26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34" w:type="dxa"/>
          </w:tcPr>
          <w:p w14:paraId="6078E75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270A33" w:rsidRPr="00043478" w14:paraId="1D2928F3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26029A9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0208193</w:t>
            </w:r>
          </w:p>
        </w:tc>
        <w:tc>
          <w:tcPr>
            <w:tcW w:w="1701" w:type="dxa"/>
          </w:tcPr>
          <w:p w14:paraId="7E2B1D5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KHM3</w:t>
            </w:r>
          </w:p>
        </w:tc>
        <w:tc>
          <w:tcPr>
            <w:tcW w:w="0" w:type="dxa"/>
          </w:tcPr>
          <w:p w14:paraId="5710C65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399561C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2D5D4C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5050D84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dxa"/>
          </w:tcPr>
          <w:p w14:paraId="488694B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34" w:type="dxa"/>
          </w:tcPr>
          <w:p w14:paraId="6E03A6F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270A33" w:rsidRPr="00043478" w14:paraId="434152C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14B63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3388101</w:t>
            </w:r>
          </w:p>
        </w:tc>
        <w:tc>
          <w:tcPr>
            <w:tcW w:w="1701" w:type="dxa"/>
          </w:tcPr>
          <w:p w14:paraId="68A0125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KHM3</w:t>
            </w:r>
          </w:p>
        </w:tc>
        <w:tc>
          <w:tcPr>
            <w:tcW w:w="0" w:type="dxa"/>
          </w:tcPr>
          <w:p w14:paraId="5FEC2E5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02BB2CF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1B95D7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1F42A41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dxa"/>
          </w:tcPr>
          <w:p w14:paraId="5A9E41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34" w:type="dxa"/>
          </w:tcPr>
          <w:p w14:paraId="0433689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270A33" w:rsidRPr="00043478" w14:paraId="4BC7C7CE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C10C2C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4896344</w:t>
            </w:r>
          </w:p>
        </w:tc>
        <w:tc>
          <w:tcPr>
            <w:tcW w:w="1701" w:type="dxa"/>
          </w:tcPr>
          <w:p w14:paraId="6A0C3DA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KHM3</w:t>
            </w:r>
          </w:p>
        </w:tc>
        <w:tc>
          <w:tcPr>
            <w:tcW w:w="0" w:type="dxa"/>
          </w:tcPr>
          <w:p w14:paraId="72A5295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452F14D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A3F651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2D159C7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dxa"/>
          </w:tcPr>
          <w:p w14:paraId="31203FC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34" w:type="dxa"/>
          </w:tcPr>
          <w:p w14:paraId="3D3C424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270A33" w:rsidRPr="00043478" w14:paraId="6DB2937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490925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89</w:t>
            </w:r>
          </w:p>
        </w:tc>
        <w:tc>
          <w:tcPr>
            <w:tcW w:w="1701" w:type="dxa"/>
          </w:tcPr>
          <w:p w14:paraId="6EF0AC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MS3</w:t>
            </w:r>
          </w:p>
        </w:tc>
        <w:tc>
          <w:tcPr>
            <w:tcW w:w="0" w:type="dxa"/>
          </w:tcPr>
          <w:p w14:paraId="22065AB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68D354C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E6853E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53667C5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0" w:type="dxa"/>
          </w:tcPr>
          <w:p w14:paraId="1DBCBF6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34" w:type="dxa"/>
          </w:tcPr>
          <w:p w14:paraId="6D082CF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270A33" w:rsidRPr="00043478" w14:paraId="2B37558A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D026DA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549930</w:t>
            </w:r>
          </w:p>
        </w:tc>
        <w:tc>
          <w:tcPr>
            <w:tcW w:w="1701" w:type="dxa"/>
          </w:tcPr>
          <w:p w14:paraId="2A6F655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MS3</w:t>
            </w:r>
          </w:p>
        </w:tc>
        <w:tc>
          <w:tcPr>
            <w:tcW w:w="0" w:type="dxa"/>
          </w:tcPr>
          <w:p w14:paraId="0E8EB27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1361312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ron </w:t>
            </w:r>
          </w:p>
        </w:tc>
        <w:tc>
          <w:tcPr>
            <w:tcW w:w="1276" w:type="dxa"/>
          </w:tcPr>
          <w:p w14:paraId="12A6BE2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21D94E4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0" w:type="dxa"/>
          </w:tcPr>
          <w:p w14:paraId="289D0CE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34" w:type="dxa"/>
          </w:tcPr>
          <w:p w14:paraId="2C03DCB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270A33" w:rsidRPr="00043478" w14:paraId="0C81FE29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D948AF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7026078</w:t>
            </w:r>
          </w:p>
        </w:tc>
        <w:tc>
          <w:tcPr>
            <w:tcW w:w="1701" w:type="dxa"/>
          </w:tcPr>
          <w:p w14:paraId="1EC601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2D3-WNT5A</w:t>
            </w:r>
          </w:p>
        </w:tc>
        <w:tc>
          <w:tcPr>
            <w:tcW w:w="0" w:type="dxa"/>
          </w:tcPr>
          <w:p w14:paraId="2D42868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6C2EC91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9E498F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31CC5AD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dxa"/>
          </w:tcPr>
          <w:p w14:paraId="07C615F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34" w:type="dxa"/>
          </w:tcPr>
          <w:p w14:paraId="55467EF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270A33" w:rsidRPr="00043478" w14:paraId="52588DB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002D5A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35635902</w:t>
            </w:r>
          </w:p>
        </w:tc>
        <w:tc>
          <w:tcPr>
            <w:tcW w:w="1701" w:type="dxa"/>
          </w:tcPr>
          <w:p w14:paraId="0BD8DA5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2D3-WNT5A</w:t>
            </w:r>
          </w:p>
        </w:tc>
        <w:tc>
          <w:tcPr>
            <w:tcW w:w="0" w:type="dxa"/>
          </w:tcPr>
          <w:p w14:paraId="193C429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37D3B40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FAD950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13C1C3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dxa"/>
          </w:tcPr>
          <w:p w14:paraId="0A144E6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134" w:type="dxa"/>
          </w:tcPr>
          <w:p w14:paraId="481114D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270A33" w:rsidRPr="00043478" w14:paraId="38259CEA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425025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166980</w:t>
            </w:r>
          </w:p>
        </w:tc>
        <w:tc>
          <w:tcPr>
            <w:tcW w:w="1701" w:type="dxa"/>
          </w:tcPr>
          <w:p w14:paraId="4D09760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7F01DB8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054FED5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64FE81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2288500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dxa"/>
          </w:tcPr>
          <w:p w14:paraId="62736F9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134" w:type="dxa"/>
          </w:tcPr>
          <w:p w14:paraId="018DCE0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270A33" w:rsidRPr="00043478" w14:paraId="3BDE621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01839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772804</w:t>
            </w:r>
          </w:p>
        </w:tc>
        <w:tc>
          <w:tcPr>
            <w:tcW w:w="1701" w:type="dxa"/>
          </w:tcPr>
          <w:p w14:paraId="5322213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5F60B09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1B627B0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C157E0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4F91846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dxa"/>
          </w:tcPr>
          <w:p w14:paraId="1C91286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4" w:type="dxa"/>
          </w:tcPr>
          <w:p w14:paraId="07C8C2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270A33" w:rsidRPr="00043478" w14:paraId="5F78A5B0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65E585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9864605</w:t>
            </w:r>
          </w:p>
        </w:tc>
        <w:tc>
          <w:tcPr>
            <w:tcW w:w="1701" w:type="dxa"/>
          </w:tcPr>
          <w:p w14:paraId="2922FF0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3E9D7B1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3A88F8C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3BBC93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46226F2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0" w:type="dxa"/>
          </w:tcPr>
          <w:p w14:paraId="320E61B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</w:tcPr>
          <w:p w14:paraId="6CC8693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270A33" w:rsidRPr="00043478" w14:paraId="0693EF39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793AD0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618319</w:t>
            </w:r>
          </w:p>
        </w:tc>
        <w:tc>
          <w:tcPr>
            <w:tcW w:w="1701" w:type="dxa"/>
          </w:tcPr>
          <w:p w14:paraId="6FD20A4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67E192B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53C694F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44D350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20F70B1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0" w:type="dxa"/>
          </w:tcPr>
          <w:p w14:paraId="4071D6F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</w:tcPr>
          <w:p w14:paraId="6A4F7DA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270A33" w:rsidRPr="00043478" w14:paraId="62A7F048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4D0DB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2891542</w:t>
            </w:r>
          </w:p>
        </w:tc>
        <w:tc>
          <w:tcPr>
            <w:tcW w:w="1701" w:type="dxa"/>
          </w:tcPr>
          <w:p w14:paraId="4B14CFB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7870B6C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1721E03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9A28C1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3BE55BD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dxa"/>
          </w:tcPr>
          <w:p w14:paraId="69005EB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1134" w:type="dxa"/>
          </w:tcPr>
          <w:p w14:paraId="4E3F04C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270A33" w:rsidRPr="00043478" w14:paraId="40EC2178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B9E2C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2891545</w:t>
            </w:r>
          </w:p>
        </w:tc>
        <w:tc>
          <w:tcPr>
            <w:tcW w:w="1701" w:type="dxa"/>
          </w:tcPr>
          <w:p w14:paraId="793CF5D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32AFBF8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1B544F8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C7BB69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117F8A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dxa"/>
          </w:tcPr>
          <w:p w14:paraId="0FAACA9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1134" w:type="dxa"/>
          </w:tcPr>
          <w:p w14:paraId="262A542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270A33" w:rsidRPr="00043478" w14:paraId="6A2A80F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CCD5FE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80109563</w:t>
            </w:r>
          </w:p>
        </w:tc>
        <w:tc>
          <w:tcPr>
            <w:tcW w:w="1701" w:type="dxa"/>
          </w:tcPr>
          <w:p w14:paraId="763A47E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34E4CEC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48DD266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717C25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1586896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dxa"/>
          </w:tcPr>
          <w:p w14:paraId="6551DE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1134" w:type="dxa"/>
          </w:tcPr>
          <w:p w14:paraId="10C17EC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270A33" w:rsidRPr="00043478" w14:paraId="0FE1A9E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A3A08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7698848</w:t>
            </w:r>
          </w:p>
        </w:tc>
        <w:tc>
          <w:tcPr>
            <w:tcW w:w="1701" w:type="dxa"/>
          </w:tcPr>
          <w:p w14:paraId="4F518E5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06CD934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1797696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6B2614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244A3BE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dxa"/>
          </w:tcPr>
          <w:p w14:paraId="4EE9E53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1134" w:type="dxa"/>
          </w:tcPr>
          <w:p w14:paraId="7E0B3AF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270A33" w:rsidRPr="00043478" w14:paraId="645512A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3F3E0F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5844835</w:t>
            </w:r>
          </w:p>
        </w:tc>
        <w:tc>
          <w:tcPr>
            <w:tcW w:w="1701" w:type="dxa"/>
          </w:tcPr>
          <w:p w14:paraId="183CA21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692206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596A8DE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7D3BF8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416840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dxa"/>
          </w:tcPr>
          <w:p w14:paraId="5789700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1134" w:type="dxa"/>
          </w:tcPr>
          <w:p w14:paraId="4E9C7C3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270A33" w:rsidRPr="00043478" w14:paraId="4D320C1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B8987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5804244</w:t>
            </w:r>
          </w:p>
        </w:tc>
        <w:tc>
          <w:tcPr>
            <w:tcW w:w="1701" w:type="dxa"/>
          </w:tcPr>
          <w:p w14:paraId="7ABE996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7D0FBB6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5F95B7C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DB8719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77EB547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dxa"/>
          </w:tcPr>
          <w:p w14:paraId="1A1487E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1134" w:type="dxa"/>
          </w:tcPr>
          <w:p w14:paraId="20ADF8E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270A33" w:rsidRPr="00043478" w14:paraId="42DB9A03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4075A6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9222358</w:t>
            </w:r>
          </w:p>
        </w:tc>
        <w:tc>
          <w:tcPr>
            <w:tcW w:w="1701" w:type="dxa"/>
          </w:tcPr>
          <w:p w14:paraId="7922E44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4A9D262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09CC96D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8C330D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43364CB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dxa"/>
          </w:tcPr>
          <w:p w14:paraId="152954A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1134" w:type="dxa"/>
          </w:tcPr>
          <w:p w14:paraId="6DA08A0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270A33" w:rsidRPr="00043478" w14:paraId="64F1572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B047C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4702233</w:t>
            </w:r>
          </w:p>
        </w:tc>
        <w:tc>
          <w:tcPr>
            <w:tcW w:w="1701" w:type="dxa"/>
          </w:tcPr>
          <w:p w14:paraId="6EBE32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11B27AD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071F5E4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96F966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28EA403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dxa"/>
          </w:tcPr>
          <w:p w14:paraId="3DAD6FE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1134" w:type="dxa"/>
          </w:tcPr>
          <w:p w14:paraId="41AB553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270A33" w:rsidRPr="00043478" w14:paraId="76011DC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A95F2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9752754</w:t>
            </w:r>
          </w:p>
        </w:tc>
        <w:tc>
          <w:tcPr>
            <w:tcW w:w="1701" w:type="dxa"/>
          </w:tcPr>
          <w:p w14:paraId="11B3B81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36AA96F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496F1DB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6D392A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3DACF73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dxa"/>
          </w:tcPr>
          <w:p w14:paraId="2F94D2D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1134" w:type="dxa"/>
          </w:tcPr>
          <w:p w14:paraId="7B6893F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270A33" w:rsidRPr="00043478" w14:paraId="43E65480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DF69C7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2629167</w:t>
            </w:r>
          </w:p>
        </w:tc>
        <w:tc>
          <w:tcPr>
            <w:tcW w:w="1701" w:type="dxa"/>
          </w:tcPr>
          <w:p w14:paraId="4CE9CA1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3FFAA32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0D52F8D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3216E3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748DA4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dxa"/>
          </w:tcPr>
          <w:p w14:paraId="78F6F84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1134" w:type="dxa"/>
          </w:tcPr>
          <w:p w14:paraId="359F860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270A33" w:rsidRPr="00043478" w14:paraId="4188ABA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4479AE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612655</w:t>
            </w:r>
          </w:p>
        </w:tc>
        <w:tc>
          <w:tcPr>
            <w:tcW w:w="1701" w:type="dxa"/>
          </w:tcPr>
          <w:p w14:paraId="3BFCF77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72AEF97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3DA5CEA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1CF6D1B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43D9020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dxa"/>
          </w:tcPr>
          <w:p w14:paraId="77305DA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1134" w:type="dxa"/>
          </w:tcPr>
          <w:p w14:paraId="15859A9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270A33" w:rsidRPr="00043478" w14:paraId="3142DE4E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2D4DB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613086</w:t>
            </w:r>
          </w:p>
        </w:tc>
        <w:tc>
          <w:tcPr>
            <w:tcW w:w="1701" w:type="dxa"/>
          </w:tcPr>
          <w:p w14:paraId="6C0AC2C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73DF956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637357F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B02D74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1709A73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dxa"/>
          </w:tcPr>
          <w:p w14:paraId="6861D74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1134" w:type="dxa"/>
          </w:tcPr>
          <w:p w14:paraId="0C8DA6C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270A33" w:rsidRPr="00043478" w14:paraId="6688CE93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D5725E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5336627</w:t>
            </w:r>
          </w:p>
        </w:tc>
        <w:tc>
          <w:tcPr>
            <w:tcW w:w="1701" w:type="dxa"/>
          </w:tcPr>
          <w:p w14:paraId="435631B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5CBEEE4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23C7489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F37E6C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E9D1CB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dxa"/>
          </w:tcPr>
          <w:p w14:paraId="3C624ED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1134" w:type="dxa"/>
          </w:tcPr>
          <w:p w14:paraId="2277BC8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270A33" w:rsidRPr="00043478" w14:paraId="6E6B2B0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969D27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7225325</w:t>
            </w:r>
          </w:p>
        </w:tc>
        <w:tc>
          <w:tcPr>
            <w:tcW w:w="1701" w:type="dxa"/>
          </w:tcPr>
          <w:p w14:paraId="5BBB084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313858D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59B5F96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52E3D4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49F1007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dxa"/>
          </w:tcPr>
          <w:p w14:paraId="3DAAC55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1134" w:type="dxa"/>
          </w:tcPr>
          <w:p w14:paraId="5B628A9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270A33" w:rsidRPr="00043478" w14:paraId="2E6E876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05E8E87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6099377</w:t>
            </w:r>
          </w:p>
        </w:tc>
        <w:tc>
          <w:tcPr>
            <w:tcW w:w="1701" w:type="dxa"/>
          </w:tcPr>
          <w:p w14:paraId="668E829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0433F75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58A5092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E5C94E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50CA22A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dxa"/>
          </w:tcPr>
          <w:p w14:paraId="75A1849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1134" w:type="dxa"/>
          </w:tcPr>
          <w:p w14:paraId="5067853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270A33" w:rsidRPr="00043478" w14:paraId="75B8EC8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4CDD3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623806</w:t>
            </w:r>
          </w:p>
        </w:tc>
        <w:tc>
          <w:tcPr>
            <w:tcW w:w="1701" w:type="dxa"/>
          </w:tcPr>
          <w:p w14:paraId="5CCEA72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7EEF2A6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383B9EB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243D95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FF503A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dxa"/>
          </w:tcPr>
          <w:p w14:paraId="5599972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1134" w:type="dxa"/>
          </w:tcPr>
          <w:p w14:paraId="00486E3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270A33" w:rsidRPr="00043478" w14:paraId="5BBFD25E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257BC6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2891555</w:t>
            </w:r>
          </w:p>
        </w:tc>
        <w:tc>
          <w:tcPr>
            <w:tcW w:w="1701" w:type="dxa"/>
          </w:tcPr>
          <w:p w14:paraId="0AE2D7B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0" w:type="dxa"/>
          </w:tcPr>
          <w:p w14:paraId="3B795DD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3A11F85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E7014E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0CDE440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dxa"/>
          </w:tcPr>
          <w:p w14:paraId="45E461D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1134" w:type="dxa"/>
          </w:tcPr>
          <w:p w14:paraId="658934E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270A33" w:rsidRPr="00043478" w14:paraId="4A0796D9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F6466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838642</w:t>
            </w:r>
          </w:p>
        </w:tc>
        <w:tc>
          <w:tcPr>
            <w:tcW w:w="1701" w:type="dxa"/>
          </w:tcPr>
          <w:p w14:paraId="4AF89B1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9A9</w:t>
            </w:r>
          </w:p>
        </w:tc>
        <w:tc>
          <w:tcPr>
            <w:tcW w:w="0" w:type="dxa"/>
          </w:tcPr>
          <w:p w14:paraId="3E63875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0B4D073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51A188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752AD2B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dxa"/>
          </w:tcPr>
          <w:p w14:paraId="06E1DB9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34" w:type="dxa"/>
          </w:tcPr>
          <w:p w14:paraId="21B2237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70A33" w:rsidRPr="00043478" w14:paraId="5A8CD4F5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032DE0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7979603</w:t>
            </w:r>
          </w:p>
        </w:tc>
        <w:tc>
          <w:tcPr>
            <w:tcW w:w="1701" w:type="dxa"/>
          </w:tcPr>
          <w:p w14:paraId="5A7C41D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AP24</w:t>
            </w:r>
          </w:p>
        </w:tc>
        <w:tc>
          <w:tcPr>
            <w:tcW w:w="0" w:type="dxa"/>
          </w:tcPr>
          <w:p w14:paraId="6BF63DF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dxa"/>
          </w:tcPr>
          <w:p w14:paraId="60B38E9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6372CFC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4699448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0" w:type="dxa"/>
          </w:tcPr>
          <w:p w14:paraId="00E7D7D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134" w:type="dxa"/>
          </w:tcPr>
          <w:p w14:paraId="594F842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270A33" w:rsidRPr="00043478" w14:paraId="577E7453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D2A0AE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2315647</w:t>
            </w:r>
          </w:p>
        </w:tc>
        <w:tc>
          <w:tcPr>
            <w:tcW w:w="1701" w:type="dxa"/>
          </w:tcPr>
          <w:p w14:paraId="166B1FB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AP24</w:t>
            </w:r>
          </w:p>
        </w:tc>
        <w:tc>
          <w:tcPr>
            <w:tcW w:w="0" w:type="dxa"/>
          </w:tcPr>
          <w:p w14:paraId="26AC3D3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dxa"/>
          </w:tcPr>
          <w:p w14:paraId="38B463D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7B67A75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28BAC3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0" w:type="dxa"/>
          </w:tcPr>
          <w:p w14:paraId="5359A9B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34" w:type="dxa"/>
          </w:tcPr>
          <w:p w14:paraId="31D1C4F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270A33" w:rsidRPr="00043478" w14:paraId="4F80538E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9417543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68529</w:t>
            </w:r>
          </w:p>
        </w:tc>
        <w:tc>
          <w:tcPr>
            <w:tcW w:w="1701" w:type="dxa"/>
          </w:tcPr>
          <w:p w14:paraId="4F3C4E6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A5A</w:t>
            </w:r>
          </w:p>
        </w:tc>
        <w:tc>
          <w:tcPr>
            <w:tcW w:w="0" w:type="dxa"/>
          </w:tcPr>
          <w:p w14:paraId="57988EB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12A7353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3B1E7D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B18AB1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0" w:type="dxa"/>
          </w:tcPr>
          <w:p w14:paraId="0C67F50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34" w:type="dxa"/>
          </w:tcPr>
          <w:p w14:paraId="0B301AC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70A33" w:rsidRPr="00043478" w14:paraId="67B3BA3E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91253D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07637</w:t>
            </w:r>
          </w:p>
        </w:tc>
        <w:tc>
          <w:tcPr>
            <w:tcW w:w="1701" w:type="dxa"/>
          </w:tcPr>
          <w:p w14:paraId="1F263B9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A5A</w:t>
            </w:r>
          </w:p>
        </w:tc>
        <w:tc>
          <w:tcPr>
            <w:tcW w:w="0" w:type="dxa"/>
          </w:tcPr>
          <w:p w14:paraId="18C9C2D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0F446C8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F052AC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1446C7B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0" w:type="dxa"/>
          </w:tcPr>
          <w:p w14:paraId="7A67C25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134" w:type="dxa"/>
          </w:tcPr>
          <w:p w14:paraId="79986DA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270A33" w:rsidRPr="00043478" w14:paraId="099BD62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FCD23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 rs10473694</w:t>
            </w:r>
          </w:p>
        </w:tc>
        <w:tc>
          <w:tcPr>
            <w:tcW w:w="1701" w:type="dxa"/>
          </w:tcPr>
          <w:p w14:paraId="221A2F5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10</w:t>
            </w:r>
          </w:p>
        </w:tc>
        <w:tc>
          <w:tcPr>
            <w:tcW w:w="0" w:type="dxa"/>
          </w:tcPr>
          <w:p w14:paraId="6197443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0320FED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3DD90E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60C4E4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0" w:type="dxa"/>
          </w:tcPr>
          <w:p w14:paraId="2124B7C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34" w:type="dxa"/>
          </w:tcPr>
          <w:p w14:paraId="18AB95B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70A33" w:rsidRPr="00043478" w14:paraId="7F3BAAB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72E730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0473695</w:t>
            </w:r>
          </w:p>
        </w:tc>
        <w:tc>
          <w:tcPr>
            <w:tcW w:w="1701" w:type="dxa"/>
          </w:tcPr>
          <w:p w14:paraId="651BFA8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10</w:t>
            </w:r>
          </w:p>
        </w:tc>
        <w:tc>
          <w:tcPr>
            <w:tcW w:w="0" w:type="dxa"/>
          </w:tcPr>
          <w:p w14:paraId="7D67AC1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0D41E96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4A35E8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7A6EE3B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0" w:type="dxa"/>
          </w:tcPr>
          <w:p w14:paraId="0B21FE6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34" w:type="dxa"/>
          </w:tcPr>
          <w:p w14:paraId="32298E0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70A33" w:rsidRPr="00043478" w14:paraId="77B4CFBB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11237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7459974</w:t>
            </w:r>
          </w:p>
        </w:tc>
        <w:tc>
          <w:tcPr>
            <w:tcW w:w="1701" w:type="dxa"/>
          </w:tcPr>
          <w:p w14:paraId="3F8994B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10</w:t>
            </w:r>
          </w:p>
        </w:tc>
        <w:tc>
          <w:tcPr>
            <w:tcW w:w="0" w:type="dxa"/>
          </w:tcPr>
          <w:p w14:paraId="1C1B3B8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5BC8487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D91F36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334546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dxa"/>
          </w:tcPr>
          <w:p w14:paraId="199773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34" w:type="dxa"/>
          </w:tcPr>
          <w:p w14:paraId="6226707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70A33" w:rsidRPr="00043478" w14:paraId="5716FE5B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921E9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434309</w:t>
            </w:r>
          </w:p>
        </w:tc>
        <w:tc>
          <w:tcPr>
            <w:tcW w:w="1701" w:type="dxa"/>
          </w:tcPr>
          <w:p w14:paraId="76AD333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608-GRAMD3</w:t>
            </w:r>
          </w:p>
        </w:tc>
        <w:tc>
          <w:tcPr>
            <w:tcW w:w="0" w:type="dxa"/>
          </w:tcPr>
          <w:p w14:paraId="6D93B30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5647135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7FBDD2A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30487AD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0" w:type="dxa"/>
          </w:tcPr>
          <w:p w14:paraId="679E2A5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34" w:type="dxa"/>
          </w:tcPr>
          <w:p w14:paraId="39CBB62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270A33" w:rsidRPr="00043478" w14:paraId="4F813B7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28D84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444610</w:t>
            </w:r>
          </w:p>
        </w:tc>
        <w:tc>
          <w:tcPr>
            <w:tcW w:w="1701" w:type="dxa"/>
          </w:tcPr>
          <w:p w14:paraId="41FCFE5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608-GRAMD3</w:t>
            </w:r>
          </w:p>
        </w:tc>
        <w:tc>
          <w:tcPr>
            <w:tcW w:w="0" w:type="dxa"/>
          </w:tcPr>
          <w:p w14:paraId="21B7444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0EC403E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10D5BAA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7265C84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0" w:type="dxa"/>
          </w:tcPr>
          <w:p w14:paraId="45C0DCB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34" w:type="dxa"/>
          </w:tcPr>
          <w:p w14:paraId="12E0A75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270A33" w:rsidRPr="00043478" w14:paraId="1858D81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D2B279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3203042</w:t>
            </w:r>
          </w:p>
        </w:tc>
        <w:tc>
          <w:tcPr>
            <w:tcW w:w="1701" w:type="dxa"/>
          </w:tcPr>
          <w:p w14:paraId="4D15A3E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A2</w:t>
            </w:r>
          </w:p>
        </w:tc>
        <w:tc>
          <w:tcPr>
            <w:tcW w:w="0" w:type="dxa"/>
          </w:tcPr>
          <w:p w14:paraId="523E780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418EFEC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5D1038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5E80B60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0" w:type="dxa"/>
          </w:tcPr>
          <w:p w14:paraId="0AD3BA3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1134" w:type="dxa"/>
          </w:tcPr>
          <w:p w14:paraId="779B354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70A33" w:rsidRPr="00043478" w14:paraId="1BD58938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65B8DA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2527452</w:t>
            </w:r>
          </w:p>
        </w:tc>
        <w:tc>
          <w:tcPr>
            <w:tcW w:w="1701" w:type="dxa"/>
          </w:tcPr>
          <w:p w14:paraId="1071514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A2</w:t>
            </w:r>
          </w:p>
        </w:tc>
        <w:tc>
          <w:tcPr>
            <w:tcW w:w="0" w:type="dxa"/>
          </w:tcPr>
          <w:p w14:paraId="6647A83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660E4D1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DB0E4F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164BCD1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dxa"/>
          </w:tcPr>
          <w:p w14:paraId="7508AA0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1134" w:type="dxa"/>
          </w:tcPr>
          <w:p w14:paraId="686F95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0A33" w:rsidRPr="00043478" w14:paraId="64E98083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9FDF0D3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9397300</w:t>
            </w:r>
          </w:p>
        </w:tc>
        <w:tc>
          <w:tcPr>
            <w:tcW w:w="1701" w:type="dxa"/>
          </w:tcPr>
          <w:p w14:paraId="4E0CB36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X3-ARID1B</w:t>
            </w:r>
          </w:p>
        </w:tc>
        <w:tc>
          <w:tcPr>
            <w:tcW w:w="0" w:type="dxa"/>
          </w:tcPr>
          <w:p w14:paraId="584C689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065441D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96EB3A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56EF637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dxa"/>
          </w:tcPr>
          <w:p w14:paraId="38C6A1F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4" w:type="dxa"/>
          </w:tcPr>
          <w:p w14:paraId="3741731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270A33" w:rsidRPr="00043478" w14:paraId="580D00B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F41A2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493700</w:t>
            </w:r>
          </w:p>
        </w:tc>
        <w:tc>
          <w:tcPr>
            <w:tcW w:w="1701" w:type="dxa"/>
          </w:tcPr>
          <w:p w14:paraId="6B9C07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X3-ARID1B</w:t>
            </w:r>
          </w:p>
        </w:tc>
        <w:tc>
          <w:tcPr>
            <w:tcW w:w="0" w:type="dxa"/>
          </w:tcPr>
          <w:p w14:paraId="5BDCC36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3F4187F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009A2A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1CB2136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dxa"/>
          </w:tcPr>
          <w:p w14:paraId="769E058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1134" w:type="dxa"/>
          </w:tcPr>
          <w:p w14:paraId="2746894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70A33" w:rsidRPr="00043478" w14:paraId="310F2B6B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E0845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921718</w:t>
            </w:r>
          </w:p>
        </w:tc>
        <w:tc>
          <w:tcPr>
            <w:tcW w:w="1701" w:type="dxa"/>
          </w:tcPr>
          <w:p w14:paraId="1141784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10A</w:t>
            </w:r>
          </w:p>
        </w:tc>
        <w:tc>
          <w:tcPr>
            <w:tcW w:w="0" w:type="dxa"/>
          </w:tcPr>
          <w:p w14:paraId="17B0665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65528E3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B279F5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2A17A22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0" w:type="dxa"/>
          </w:tcPr>
          <w:p w14:paraId="67B4365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</w:tcPr>
          <w:p w14:paraId="07966E3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270A33" w:rsidRPr="00043478" w14:paraId="1E57440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016FE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57042153</w:t>
            </w:r>
          </w:p>
        </w:tc>
        <w:tc>
          <w:tcPr>
            <w:tcW w:w="1701" w:type="dxa"/>
          </w:tcPr>
          <w:p w14:paraId="082DD39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10A</w:t>
            </w:r>
          </w:p>
        </w:tc>
        <w:tc>
          <w:tcPr>
            <w:tcW w:w="0" w:type="dxa"/>
          </w:tcPr>
          <w:p w14:paraId="611A50C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499A63E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2F7347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20A47E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dxa"/>
          </w:tcPr>
          <w:p w14:paraId="619FEE4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34" w:type="dxa"/>
          </w:tcPr>
          <w:p w14:paraId="4F8437A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270A33" w:rsidRPr="00043478" w14:paraId="715EB55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4D8A16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1767474</w:t>
            </w:r>
          </w:p>
        </w:tc>
        <w:tc>
          <w:tcPr>
            <w:tcW w:w="1701" w:type="dxa"/>
          </w:tcPr>
          <w:p w14:paraId="55B4810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20</w:t>
            </w:r>
          </w:p>
        </w:tc>
        <w:tc>
          <w:tcPr>
            <w:tcW w:w="0" w:type="dxa"/>
          </w:tcPr>
          <w:p w14:paraId="08C69B2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dxa"/>
          </w:tcPr>
          <w:p w14:paraId="463ABDB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568D2F8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01655FA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dxa"/>
          </w:tcPr>
          <w:p w14:paraId="29127A8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1134" w:type="dxa"/>
          </w:tcPr>
          <w:p w14:paraId="44F475F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270A33" w:rsidRPr="00043478" w14:paraId="752AFDEA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60F2E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4463329</w:t>
            </w:r>
          </w:p>
        </w:tc>
        <w:tc>
          <w:tcPr>
            <w:tcW w:w="1701" w:type="dxa"/>
          </w:tcPr>
          <w:p w14:paraId="775439D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UD2</w:t>
            </w:r>
          </w:p>
        </w:tc>
        <w:tc>
          <w:tcPr>
            <w:tcW w:w="0" w:type="dxa"/>
          </w:tcPr>
          <w:p w14:paraId="753C2C2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dxa"/>
          </w:tcPr>
          <w:p w14:paraId="207774D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1CB3D3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0CF9502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0" w:type="dxa"/>
          </w:tcPr>
          <w:p w14:paraId="538415A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134" w:type="dxa"/>
          </w:tcPr>
          <w:p w14:paraId="0D4041D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270A33" w:rsidRPr="00043478" w14:paraId="7AAF4DEB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D5C034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306B7">
              <w:rPr>
                <w:rFonts w:ascii="Times New Roman" w:hAnsi="Times New Roman" w:cs="Times New Roman"/>
                <w:sz w:val="20"/>
                <w:szCs w:val="20"/>
              </w:rPr>
              <w:t>rs62454596</w:t>
            </w:r>
          </w:p>
        </w:tc>
        <w:tc>
          <w:tcPr>
            <w:tcW w:w="1701" w:type="dxa"/>
          </w:tcPr>
          <w:p w14:paraId="1DF68BA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06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UD2</w:t>
            </w:r>
          </w:p>
        </w:tc>
        <w:tc>
          <w:tcPr>
            <w:tcW w:w="0" w:type="dxa"/>
          </w:tcPr>
          <w:p w14:paraId="1657EC0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06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dxa"/>
          </w:tcPr>
          <w:p w14:paraId="4607373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06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1DDD1A6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06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64BE0A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30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dxa"/>
          </w:tcPr>
          <w:p w14:paraId="67F72A3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134" w:type="dxa"/>
          </w:tcPr>
          <w:p w14:paraId="101B198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270A33" w:rsidRPr="00043478" w14:paraId="0835D20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4D369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D685D">
              <w:rPr>
                <w:rFonts w:ascii="Times New Roman" w:hAnsi="Times New Roman" w:cs="Times New Roman"/>
                <w:sz w:val="20"/>
                <w:szCs w:val="20"/>
              </w:rPr>
              <w:t>rs138763940</w:t>
            </w:r>
          </w:p>
        </w:tc>
        <w:tc>
          <w:tcPr>
            <w:tcW w:w="1701" w:type="dxa"/>
          </w:tcPr>
          <w:p w14:paraId="57333EC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68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1T1</w:t>
            </w:r>
          </w:p>
        </w:tc>
        <w:tc>
          <w:tcPr>
            <w:tcW w:w="0" w:type="dxa"/>
          </w:tcPr>
          <w:p w14:paraId="63FD2E6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68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dxa"/>
          </w:tcPr>
          <w:p w14:paraId="02EA809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68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7953B96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68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1BFDA0F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D68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dxa"/>
          </w:tcPr>
          <w:p w14:paraId="6C159CD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8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</w:tcPr>
          <w:p w14:paraId="142FC8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8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270A33" w:rsidRPr="00043478" w14:paraId="4F7DFC66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C84E89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977324</w:t>
            </w:r>
          </w:p>
        </w:tc>
        <w:tc>
          <w:tcPr>
            <w:tcW w:w="1701" w:type="dxa"/>
          </w:tcPr>
          <w:p w14:paraId="0679A36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0" w:type="dxa"/>
          </w:tcPr>
          <w:p w14:paraId="037D904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031433E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9171AE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66FD36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dxa"/>
          </w:tcPr>
          <w:p w14:paraId="4B0F06B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134" w:type="dxa"/>
          </w:tcPr>
          <w:p w14:paraId="1A8085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270A33" w:rsidRPr="00043478" w14:paraId="5C64B1D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48AE5F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2780983</w:t>
            </w:r>
          </w:p>
        </w:tc>
        <w:tc>
          <w:tcPr>
            <w:tcW w:w="1701" w:type="dxa"/>
          </w:tcPr>
          <w:p w14:paraId="125639C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MJD1C</w:t>
            </w:r>
          </w:p>
        </w:tc>
        <w:tc>
          <w:tcPr>
            <w:tcW w:w="0" w:type="dxa"/>
          </w:tcPr>
          <w:p w14:paraId="10F30A7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56E45CA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11C357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0DF036A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dxa"/>
          </w:tcPr>
          <w:p w14:paraId="536DEB8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34" w:type="dxa"/>
          </w:tcPr>
          <w:p w14:paraId="3AF176B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70A33" w:rsidRPr="00043478" w14:paraId="687D6EB5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081B2B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35468796</w:t>
            </w:r>
          </w:p>
        </w:tc>
        <w:tc>
          <w:tcPr>
            <w:tcW w:w="1701" w:type="dxa"/>
          </w:tcPr>
          <w:p w14:paraId="3806F6B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MJD1C</w:t>
            </w:r>
          </w:p>
        </w:tc>
        <w:tc>
          <w:tcPr>
            <w:tcW w:w="0" w:type="dxa"/>
          </w:tcPr>
          <w:p w14:paraId="7E33D03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24C823A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D0D7F3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79D5180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dxa"/>
          </w:tcPr>
          <w:p w14:paraId="7F0771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34" w:type="dxa"/>
          </w:tcPr>
          <w:p w14:paraId="5BA8742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70A33" w:rsidRPr="00043478" w14:paraId="6F87D489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0D14D5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487926</w:t>
            </w:r>
          </w:p>
        </w:tc>
        <w:tc>
          <w:tcPr>
            <w:tcW w:w="1701" w:type="dxa"/>
          </w:tcPr>
          <w:p w14:paraId="23E50B9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MA1</w:t>
            </w:r>
          </w:p>
        </w:tc>
        <w:tc>
          <w:tcPr>
            <w:tcW w:w="0" w:type="dxa"/>
          </w:tcPr>
          <w:p w14:paraId="24FB76E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5E0C5E5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1B8C302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6C21493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dxa"/>
          </w:tcPr>
          <w:p w14:paraId="5402FAD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34" w:type="dxa"/>
          </w:tcPr>
          <w:p w14:paraId="115E73A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270A33" w:rsidRPr="00043478" w14:paraId="6EF905D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8F18A2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571396</w:t>
            </w:r>
          </w:p>
        </w:tc>
        <w:tc>
          <w:tcPr>
            <w:tcW w:w="1701" w:type="dxa"/>
          </w:tcPr>
          <w:p w14:paraId="754EA44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MA1</w:t>
            </w:r>
          </w:p>
        </w:tc>
        <w:tc>
          <w:tcPr>
            <w:tcW w:w="0" w:type="dxa"/>
          </w:tcPr>
          <w:p w14:paraId="65023A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2199647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14B0E35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610DF82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dxa"/>
          </w:tcPr>
          <w:p w14:paraId="6FF542C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34" w:type="dxa"/>
          </w:tcPr>
          <w:p w14:paraId="2F0F09D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70A33" w:rsidRPr="00043478" w14:paraId="2E653E7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2631F8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56368530</w:t>
            </w:r>
          </w:p>
        </w:tc>
        <w:tc>
          <w:tcPr>
            <w:tcW w:w="1701" w:type="dxa"/>
          </w:tcPr>
          <w:p w14:paraId="0FBCED3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AD1</w:t>
            </w:r>
          </w:p>
        </w:tc>
        <w:tc>
          <w:tcPr>
            <w:tcW w:w="0" w:type="dxa"/>
          </w:tcPr>
          <w:p w14:paraId="5DE402E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</w:tcPr>
          <w:p w14:paraId="0F51630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050624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66D6FEC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dxa"/>
          </w:tcPr>
          <w:p w14:paraId="60F81E7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34" w:type="dxa"/>
          </w:tcPr>
          <w:p w14:paraId="29B5615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270A33" w:rsidRPr="00043478" w14:paraId="0CE79EF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19797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1746574</w:t>
            </w:r>
          </w:p>
        </w:tc>
        <w:tc>
          <w:tcPr>
            <w:tcW w:w="1701" w:type="dxa"/>
          </w:tcPr>
          <w:p w14:paraId="5555090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CN2</w:t>
            </w:r>
          </w:p>
        </w:tc>
        <w:tc>
          <w:tcPr>
            <w:tcW w:w="0" w:type="dxa"/>
          </w:tcPr>
          <w:p w14:paraId="3A48C3C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</w:tcPr>
          <w:p w14:paraId="148BD93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ense</w:t>
            </w:r>
          </w:p>
        </w:tc>
        <w:tc>
          <w:tcPr>
            <w:tcW w:w="1276" w:type="dxa"/>
          </w:tcPr>
          <w:p w14:paraId="54194C6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6995E0F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dxa"/>
          </w:tcPr>
          <w:p w14:paraId="35E3543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6D23AE6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270A33" w:rsidRPr="00043478" w14:paraId="334DF22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CAE81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9481933</w:t>
            </w:r>
          </w:p>
        </w:tc>
        <w:tc>
          <w:tcPr>
            <w:tcW w:w="1701" w:type="dxa"/>
          </w:tcPr>
          <w:p w14:paraId="7F376DB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CN2</w:t>
            </w:r>
          </w:p>
        </w:tc>
        <w:tc>
          <w:tcPr>
            <w:tcW w:w="0" w:type="dxa"/>
          </w:tcPr>
          <w:p w14:paraId="0C78BC6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</w:tcPr>
          <w:p w14:paraId="0EE09AC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99F8D1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58F4139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dxa"/>
          </w:tcPr>
          <w:p w14:paraId="26A0E4E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34" w:type="dxa"/>
          </w:tcPr>
          <w:p w14:paraId="0579F8E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270A33" w:rsidRPr="00043478" w14:paraId="7F0EFA9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50C71F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453830</w:t>
            </w:r>
          </w:p>
        </w:tc>
        <w:tc>
          <w:tcPr>
            <w:tcW w:w="1701" w:type="dxa"/>
          </w:tcPr>
          <w:p w14:paraId="45F3C62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CML</w:t>
            </w:r>
          </w:p>
        </w:tc>
        <w:tc>
          <w:tcPr>
            <w:tcW w:w="0" w:type="dxa"/>
          </w:tcPr>
          <w:p w14:paraId="3404BFF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</w:tcPr>
          <w:p w14:paraId="3545811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675E35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33A02D5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dxa"/>
          </w:tcPr>
          <w:p w14:paraId="22F94D0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34" w:type="dxa"/>
          </w:tcPr>
          <w:p w14:paraId="510D1C9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70A33" w:rsidRPr="00043478" w14:paraId="191B9E1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B13B7D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514075</w:t>
            </w:r>
          </w:p>
        </w:tc>
        <w:tc>
          <w:tcPr>
            <w:tcW w:w="1701" w:type="dxa"/>
          </w:tcPr>
          <w:p w14:paraId="36441E2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CML</w:t>
            </w:r>
          </w:p>
        </w:tc>
        <w:tc>
          <w:tcPr>
            <w:tcW w:w="0" w:type="dxa"/>
          </w:tcPr>
          <w:p w14:paraId="6E46703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</w:tcPr>
          <w:p w14:paraId="1F4D212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CFE20E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6C40ECD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0" w:type="dxa"/>
          </w:tcPr>
          <w:p w14:paraId="11CA294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34" w:type="dxa"/>
          </w:tcPr>
          <w:p w14:paraId="139D6AE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270A33" w:rsidRPr="00043478" w14:paraId="614E16FA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8C1D89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8501135</w:t>
            </w:r>
          </w:p>
        </w:tc>
        <w:tc>
          <w:tcPr>
            <w:tcW w:w="1701" w:type="dxa"/>
          </w:tcPr>
          <w:p w14:paraId="4155FA6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TC1</w:t>
            </w:r>
          </w:p>
        </w:tc>
        <w:tc>
          <w:tcPr>
            <w:tcW w:w="0" w:type="dxa"/>
          </w:tcPr>
          <w:p w14:paraId="1A74B90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0AEC344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29ECB6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0EF1EE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dxa"/>
          </w:tcPr>
          <w:p w14:paraId="3081DCB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134" w:type="dxa"/>
          </w:tcPr>
          <w:p w14:paraId="00FC121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0A33" w:rsidRPr="00043478" w14:paraId="2A16D9FC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D457E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954923</w:t>
            </w:r>
          </w:p>
        </w:tc>
        <w:tc>
          <w:tcPr>
            <w:tcW w:w="1701" w:type="dxa"/>
          </w:tcPr>
          <w:p w14:paraId="6C3C169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TC1</w:t>
            </w:r>
          </w:p>
        </w:tc>
        <w:tc>
          <w:tcPr>
            <w:tcW w:w="0" w:type="dxa"/>
          </w:tcPr>
          <w:p w14:paraId="583CC15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2DD19F3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DD4CEF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48142A4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0" w:type="dxa"/>
          </w:tcPr>
          <w:p w14:paraId="48A7A6A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1134" w:type="dxa"/>
          </w:tcPr>
          <w:p w14:paraId="62B08CC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270A33" w:rsidRPr="00043478" w14:paraId="1ECF58C7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B56AE5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24589</w:t>
            </w:r>
          </w:p>
        </w:tc>
        <w:tc>
          <w:tcPr>
            <w:tcW w:w="1701" w:type="dxa"/>
          </w:tcPr>
          <w:p w14:paraId="4FD29E9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1A2</w:t>
            </w:r>
          </w:p>
        </w:tc>
        <w:tc>
          <w:tcPr>
            <w:tcW w:w="0" w:type="dxa"/>
          </w:tcPr>
          <w:p w14:paraId="5E1A168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29DF7B4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7D88659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74AF6C0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dxa"/>
          </w:tcPr>
          <w:p w14:paraId="08CF947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34" w:type="dxa"/>
          </w:tcPr>
          <w:p w14:paraId="1E7F904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270A33" w:rsidRPr="00043478" w14:paraId="369159F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8D815E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440595</w:t>
            </w:r>
          </w:p>
        </w:tc>
        <w:tc>
          <w:tcPr>
            <w:tcW w:w="1701" w:type="dxa"/>
          </w:tcPr>
          <w:p w14:paraId="36A8BA0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1A2</w:t>
            </w:r>
          </w:p>
        </w:tc>
        <w:tc>
          <w:tcPr>
            <w:tcW w:w="0" w:type="dxa"/>
          </w:tcPr>
          <w:p w14:paraId="01F5984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45E0A22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5BAA13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73C8B2E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0" w:type="dxa"/>
          </w:tcPr>
          <w:p w14:paraId="7583E03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34" w:type="dxa"/>
          </w:tcPr>
          <w:p w14:paraId="5F3CB24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270A33" w:rsidRPr="00043478" w14:paraId="3E19CD09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3432D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2825767</w:t>
            </w:r>
          </w:p>
        </w:tc>
        <w:tc>
          <w:tcPr>
            <w:tcW w:w="1701" w:type="dxa"/>
          </w:tcPr>
          <w:p w14:paraId="4A8F361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M</w:t>
            </w:r>
          </w:p>
        </w:tc>
        <w:tc>
          <w:tcPr>
            <w:tcW w:w="0" w:type="dxa"/>
          </w:tcPr>
          <w:p w14:paraId="731B4EA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79A60F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72BBD3B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2AB647D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dxa"/>
          </w:tcPr>
          <w:p w14:paraId="2DEE985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1</w:t>
            </w:r>
          </w:p>
        </w:tc>
        <w:tc>
          <w:tcPr>
            <w:tcW w:w="1134" w:type="dxa"/>
          </w:tcPr>
          <w:p w14:paraId="3555F80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270A33" w:rsidRPr="00043478" w14:paraId="3170B21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DBA297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695154</w:t>
            </w:r>
          </w:p>
        </w:tc>
        <w:tc>
          <w:tcPr>
            <w:tcW w:w="1701" w:type="dxa"/>
          </w:tcPr>
          <w:p w14:paraId="4AF9704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M</w:t>
            </w:r>
          </w:p>
        </w:tc>
        <w:tc>
          <w:tcPr>
            <w:tcW w:w="0" w:type="dxa"/>
          </w:tcPr>
          <w:p w14:paraId="5E54D2D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77288E4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9E6A79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50B7FA1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0" w:type="dxa"/>
          </w:tcPr>
          <w:p w14:paraId="3D01FA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134" w:type="dxa"/>
          </w:tcPr>
          <w:p w14:paraId="0FF7D34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270A33" w:rsidRPr="00043478" w14:paraId="313C214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6C1243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0145080</w:t>
            </w:r>
          </w:p>
        </w:tc>
        <w:tc>
          <w:tcPr>
            <w:tcW w:w="1701" w:type="dxa"/>
          </w:tcPr>
          <w:p w14:paraId="0C05774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TN1</w:t>
            </w:r>
          </w:p>
        </w:tc>
        <w:tc>
          <w:tcPr>
            <w:tcW w:w="0" w:type="dxa"/>
          </w:tcPr>
          <w:p w14:paraId="48BC7CB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dxa"/>
          </w:tcPr>
          <w:p w14:paraId="020A11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7583B0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6EDD8FE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dxa"/>
          </w:tcPr>
          <w:p w14:paraId="44E6744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34" w:type="dxa"/>
          </w:tcPr>
          <w:p w14:paraId="580775B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70A33" w:rsidRPr="00043478" w14:paraId="40D79EA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AD6AB23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952032</w:t>
            </w:r>
          </w:p>
        </w:tc>
        <w:tc>
          <w:tcPr>
            <w:tcW w:w="1701" w:type="dxa"/>
          </w:tcPr>
          <w:p w14:paraId="48705CF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TN1</w:t>
            </w:r>
          </w:p>
        </w:tc>
        <w:tc>
          <w:tcPr>
            <w:tcW w:w="0" w:type="dxa"/>
          </w:tcPr>
          <w:p w14:paraId="19AA73B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dxa"/>
          </w:tcPr>
          <w:p w14:paraId="3B2668C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B8F968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E8F98C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0" w:type="dxa"/>
          </w:tcPr>
          <w:p w14:paraId="45E415C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34" w:type="dxa"/>
          </w:tcPr>
          <w:p w14:paraId="5A24623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70A33" w:rsidRPr="00043478" w14:paraId="5B010726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EF71D9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291355</w:t>
            </w:r>
          </w:p>
        </w:tc>
        <w:tc>
          <w:tcPr>
            <w:tcW w:w="1701" w:type="dxa"/>
          </w:tcPr>
          <w:p w14:paraId="3EEF563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10A</w:t>
            </w:r>
          </w:p>
        </w:tc>
        <w:tc>
          <w:tcPr>
            <w:tcW w:w="0" w:type="dxa"/>
          </w:tcPr>
          <w:p w14:paraId="7ECC5C2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00F7C63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C7B1C0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59EFAE7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0" w:type="dxa"/>
          </w:tcPr>
          <w:p w14:paraId="5B04A95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134" w:type="dxa"/>
          </w:tcPr>
          <w:p w14:paraId="5CE1BC4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270A33" w:rsidRPr="00043478" w14:paraId="0A95BB18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17C1359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177340</w:t>
            </w:r>
          </w:p>
        </w:tc>
        <w:tc>
          <w:tcPr>
            <w:tcW w:w="1701" w:type="dxa"/>
          </w:tcPr>
          <w:p w14:paraId="1FFF0F4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NT2</w:t>
            </w:r>
          </w:p>
        </w:tc>
        <w:tc>
          <w:tcPr>
            <w:tcW w:w="0" w:type="dxa"/>
          </w:tcPr>
          <w:p w14:paraId="16FAF23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342BCBE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0F3A2A2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57097E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dxa"/>
          </w:tcPr>
          <w:p w14:paraId="0B7F479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34" w:type="dxa"/>
          </w:tcPr>
          <w:p w14:paraId="2CE93B5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70A33" w:rsidRPr="00043478" w14:paraId="6A84D60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373653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1856226</w:t>
            </w:r>
          </w:p>
        </w:tc>
        <w:tc>
          <w:tcPr>
            <w:tcW w:w="1701" w:type="dxa"/>
          </w:tcPr>
          <w:p w14:paraId="3A2BE73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NT2</w:t>
            </w:r>
          </w:p>
        </w:tc>
        <w:tc>
          <w:tcPr>
            <w:tcW w:w="0" w:type="dxa"/>
          </w:tcPr>
          <w:p w14:paraId="41530E3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2A56166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43A6118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54FB7D6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0" w:type="dxa"/>
          </w:tcPr>
          <w:p w14:paraId="4F05A61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134" w:type="dxa"/>
          </w:tcPr>
          <w:p w14:paraId="26C18E8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70A33" w:rsidRPr="00043478" w14:paraId="6FCEC262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13013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4996904</w:t>
            </w:r>
          </w:p>
        </w:tc>
        <w:tc>
          <w:tcPr>
            <w:tcW w:w="1701" w:type="dxa"/>
          </w:tcPr>
          <w:p w14:paraId="45216EF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GMA</w:t>
            </w:r>
          </w:p>
        </w:tc>
        <w:tc>
          <w:tcPr>
            <w:tcW w:w="0" w:type="dxa"/>
          </w:tcPr>
          <w:p w14:paraId="2EAA11F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4D7FA7E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5589F0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23D9E18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0" w:type="dxa"/>
          </w:tcPr>
          <w:p w14:paraId="78ACE56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134" w:type="dxa"/>
          </w:tcPr>
          <w:p w14:paraId="1BE9B4E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70A33" w:rsidRPr="00043478" w14:paraId="19B051CB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A042515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2440283</w:t>
            </w:r>
          </w:p>
        </w:tc>
        <w:tc>
          <w:tcPr>
            <w:tcW w:w="1701" w:type="dxa"/>
          </w:tcPr>
          <w:p w14:paraId="3C0F7DA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TP2</w:t>
            </w:r>
          </w:p>
        </w:tc>
        <w:tc>
          <w:tcPr>
            <w:tcW w:w="0" w:type="dxa"/>
          </w:tcPr>
          <w:p w14:paraId="3954668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75ED3FD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9B751A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78C379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0" w:type="dxa"/>
          </w:tcPr>
          <w:p w14:paraId="7E1D33A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1134" w:type="dxa"/>
          </w:tcPr>
          <w:p w14:paraId="41529F2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70A33" w:rsidRPr="00043478" w14:paraId="63CD3F48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3E9C2F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1858617</w:t>
            </w:r>
          </w:p>
        </w:tc>
        <w:tc>
          <w:tcPr>
            <w:tcW w:w="1701" w:type="dxa"/>
          </w:tcPr>
          <w:p w14:paraId="28FA7CD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A8-ARRDC4</w:t>
            </w:r>
          </w:p>
        </w:tc>
        <w:tc>
          <w:tcPr>
            <w:tcW w:w="0" w:type="dxa"/>
          </w:tcPr>
          <w:p w14:paraId="2C93D55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3E6C3BE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5942E9D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77114CD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dxa"/>
          </w:tcPr>
          <w:p w14:paraId="6DBDEAB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134" w:type="dxa"/>
          </w:tcPr>
          <w:p w14:paraId="29E225B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270A33" w:rsidRPr="00043478" w14:paraId="48F9F61B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401A5A4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2759231</w:t>
            </w:r>
          </w:p>
        </w:tc>
        <w:tc>
          <w:tcPr>
            <w:tcW w:w="1701" w:type="dxa"/>
          </w:tcPr>
          <w:p w14:paraId="5E3C616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A8-ARRDC4</w:t>
            </w:r>
          </w:p>
        </w:tc>
        <w:tc>
          <w:tcPr>
            <w:tcW w:w="0" w:type="dxa"/>
          </w:tcPr>
          <w:p w14:paraId="4D71FB5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28C5398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313C33C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6D9C17D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dxa"/>
          </w:tcPr>
          <w:p w14:paraId="184A665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134" w:type="dxa"/>
          </w:tcPr>
          <w:p w14:paraId="794436D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270A33" w:rsidRPr="00043478" w14:paraId="1B5CAF2D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6355A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8761328</w:t>
            </w:r>
          </w:p>
        </w:tc>
        <w:tc>
          <w:tcPr>
            <w:tcW w:w="1701" w:type="dxa"/>
          </w:tcPr>
          <w:p w14:paraId="55D8E9F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AP1-ZBTB14</w:t>
            </w:r>
          </w:p>
        </w:tc>
        <w:tc>
          <w:tcPr>
            <w:tcW w:w="0" w:type="dxa"/>
          </w:tcPr>
          <w:p w14:paraId="7D937DF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dxa"/>
          </w:tcPr>
          <w:p w14:paraId="1E546E8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28203BC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77A2373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0" w:type="dxa"/>
          </w:tcPr>
          <w:p w14:paraId="252DA88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34" w:type="dxa"/>
          </w:tcPr>
          <w:p w14:paraId="63A711A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270A33" w:rsidRPr="00043478" w14:paraId="1BFED2D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DB908B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9951179</w:t>
            </w:r>
          </w:p>
        </w:tc>
        <w:tc>
          <w:tcPr>
            <w:tcW w:w="1701" w:type="dxa"/>
          </w:tcPr>
          <w:p w14:paraId="4E905D99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AP1-ZBTB14</w:t>
            </w:r>
          </w:p>
        </w:tc>
        <w:tc>
          <w:tcPr>
            <w:tcW w:w="0" w:type="dxa"/>
          </w:tcPr>
          <w:p w14:paraId="13639FD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dxa"/>
          </w:tcPr>
          <w:p w14:paraId="6FF8764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29DDE32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405FF78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dxa"/>
          </w:tcPr>
          <w:p w14:paraId="3CA8D8C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34" w:type="dxa"/>
          </w:tcPr>
          <w:p w14:paraId="3490399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270A33" w:rsidRPr="00043478" w14:paraId="29D9258F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EA57CC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10164193</w:t>
            </w:r>
          </w:p>
        </w:tc>
        <w:tc>
          <w:tcPr>
            <w:tcW w:w="1701" w:type="dxa"/>
          </w:tcPr>
          <w:p w14:paraId="4E36E5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XL3</w:t>
            </w:r>
          </w:p>
        </w:tc>
        <w:tc>
          <w:tcPr>
            <w:tcW w:w="0" w:type="dxa"/>
          </w:tcPr>
          <w:p w14:paraId="2B13438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dxa"/>
          </w:tcPr>
          <w:p w14:paraId="1D11575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D4FCC1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395660E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dxa"/>
          </w:tcPr>
          <w:p w14:paraId="41CF8A9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34" w:type="dxa"/>
          </w:tcPr>
          <w:p w14:paraId="5205213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270A33" w:rsidRPr="00043478" w14:paraId="0AC691B6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82B738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7227658</w:t>
            </w:r>
          </w:p>
        </w:tc>
        <w:tc>
          <w:tcPr>
            <w:tcW w:w="1701" w:type="dxa"/>
          </w:tcPr>
          <w:p w14:paraId="53BB91C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XL3</w:t>
            </w:r>
          </w:p>
        </w:tc>
        <w:tc>
          <w:tcPr>
            <w:tcW w:w="0" w:type="dxa"/>
          </w:tcPr>
          <w:p w14:paraId="5DD415C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dxa"/>
          </w:tcPr>
          <w:p w14:paraId="2C54134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3074C6D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AFDE2F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dxa"/>
          </w:tcPr>
          <w:p w14:paraId="48F970B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134" w:type="dxa"/>
          </w:tcPr>
          <w:p w14:paraId="24667C98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270A33" w:rsidRPr="00043478" w14:paraId="4AF6ED91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D0B952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33900</w:t>
            </w:r>
          </w:p>
        </w:tc>
        <w:tc>
          <w:tcPr>
            <w:tcW w:w="1701" w:type="dxa"/>
          </w:tcPr>
          <w:p w14:paraId="2862869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5</w:t>
            </w:r>
          </w:p>
        </w:tc>
        <w:tc>
          <w:tcPr>
            <w:tcW w:w="0" w:type="dxa"/>
          </w:tcPr>
          <w:p w14:paraId="66D0FAE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dxa"/>
          </w:tcPr>
          <w:p w14:paraId="7A358F4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73C5CB0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060B266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dxa"/>
          </w:tcPr>
          <w:p w14:paraId="74CD53A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34" w:type="dxa"/>
          </w:tcPr>
          <w:p w14:paraId="040EE86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270A33" w:rsidRPr="00043478" w14:paraId="1CF53BC4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04C351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233899</w:t>
            </w:r>
          </w:p>
        </w:tc>
        <w:tc>
          <w:tcPr>
            <w:tcW w:w="1701" w:type="dxa"/>
          </w:tcPr>
          <w:p w14:paraId="17C5ECFE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5</w:t>
            </w:r>
          </w:p>
        </w:tc>
        <w:tc>
          <w:tcPr>
            <w:tcW w:w="0" w:type="dxa"/>
          </w:tcPr>
          <w:p w14:paraId="1F219BC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dxa"/>
          </w:tcPr>
          <w:p w14:paraId="6761CA0D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2D914DBC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3A5FE62F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dxa"/>
          </w:tcPr>
          <w:p w14:paraId="0C0E7E7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34" w:type="dxa"/>
          </w:tcPr>
          <w:p w14:paraId="2315F8C4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270A33" w:rsidRPr="00043478" w14:paraId="68E7981A" w14:textId="77777777" w:rsidTr="00B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028966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695783</w:t>
            </w:r>
          </w:p>
        </w:tc>
        <w:tc>
          <w:tcPr>
            <w:tcW w:w="1701" w:type="dxa"/>
          </w:tcPr>
          <w:p w14:paraId="075DD49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5A18</w:t>
            </w:r>
          </w:p>
        </w:tc>
        <w:tc>
          <w:tcPr>
            <w:tcW w:w="0" w:type="dxa"/>
          </w:tcPr>
          <w:p w14:paraId="35B06F3B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dxa"/>
          </w:tcPr>
          <w:p w14:paraId="4CA7F8E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6303D6C2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2552B67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dxa"/>
          </w:tcPr>
          <w:p w14:paraId="712E622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1134" w:type="dxa"/>
          </w:tcPr>
          <w:p w14:paraId="1B7815C3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270A33" w:rsidRPr="00043478" w14:paraId="26F471B0" w14:textId="77777777" w:rsidTr="00B670C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C31B7A" w14:textId="77777777" w:rsidR="00270A33" w:rsidRPr="00CF7345" w:rsidRDefault="00270A33" w:rsidP="00B670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rs425676</w:t>
            </w:r>
          </w:p>
        </w:tc>
        <w:tc>
          <w:tcPr>
            <w:tcW w:w="1701" w:type="dxa"/>
          </w:tcPr>
          <w:p w14:paraId="3301DEB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5A18</w:t>
            </w:r>
          </w:p>
        </w:tc>
        <w:tc>
          <w:tcPr>
            <w:tcW w:w="0" w:type="dxa"/>
          </w:tcPr>
          <w:p w14:paraId="69CA6361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dxa"/>
          </w:tcPr>
          <w:p w14:paraId="145369F7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n</w:t>
            </w:r>
          </w:p>
        </w:tc>
        <w:tc>
          <w:tcPr>
            <w:tcW w:w="1276" w:type="dxa"/>
          </w:tcPr>
          <w:p w14:paraId="5F14E785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4002BB66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dxa"/>
          </w:tcPr>
          <w:p w14:paraId="43DC08FA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1134" w:type="dxa"/>
          </w:tcPr>
          <w:p w14:paraId="6B513F40" w14:textId="77777777" w:rsidR="00270A33" w:rsidRPr="00CF7345" w:rsidRDefault="00270A33" w:rsidP="00B67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</w:tbl>
    <w:p w14:paraId="0ABA34F2" w14:textId="77777777" w:rsidR="00270A33" w:rsidRPr="00CF7345" w:rsidRDefault="00270A33" w:rsidP="00270A33">
      <w:pPr>
        <w:tabs>
          <w:tab w:val="left" w:pos="96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2BBE227" w14:textId="77777777" w:rsidR="006A7069" w:rsidRDefault="006A7069"/>
    <w:sectPr w:rsidR="006A7069" w:rsidSect="00270A33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96C52"/>
    <w:multiLevelType w:val="hybridMultilevel"/>
    <w:tmpl w:val="A2868624"/>
    <w:lvl w:ilvl="0" w:tplc="8BCEE172">
      <w:start w:val="1"/>
      <w:numFmt w:val="decimal"/>
      <w:lvlText w:val="%1)"/>
      <w:lvlJc w:val="left"/>
      <w:pPr>
        <w:ind w:left="1080" w:hanging="360"/>
      </w:pPr>
    </w:lvl>
    <w:lvl w:ilvl="1" w:tplc="783AA58C">
      <w:start w:val="1"/>
      <w:numFmt w:val="decimal"/>
      <w:lvlText w:val="%2)"/>
      <w:lvlJc w:val="left"/>
      <w:pPr>
        <w:ind w:left="1080" w:hanging="360"/>
      </w:pPr>
    </w:lvl>
    <w:lvl w:ilvl="2" w:tplc="8AEA9BF4">
      <w:start w:val="1"/>
      <w:numFmt w:val="decimal"/>
      <w:lvlText w:val="%3)"/>
      <w:lvlJc w:val="left"/>
      <w:pPr>
        <w:ind w:left="1080" w:hanging="360"/>
      </w:pPr>
    </w:lvl>
    <w:lvl w:ilvl="3" w:tplc="8E68CB0C">
      <w:start w:val="1"/>
      <w:numFmt w:val="decimal"/>
      <w:lvlText w:val="%4)"/>
      <w:lvlJc w:val="left"/>
      <w:pPr>
        <w:ind w:left="1080" w:hanging="360"/>
      </w:pPr>
    </w:lvl>
    <w:lvl w:ilvl="4" w:tplc="17B87474">
      <w:start w:val="1"/>
      <w:numFmt w:val="decimal"/>
      <w:lvlText w:val="%5)"/>
      <w:lvlJc w:val="left"/>
      <w:pPr>
        <w:ind w:left="1080" w:hanging="360"/>
      </w:pPr>
    </w:lvl>
    <w:lvl w:ilvl="5" w:tplc="F2E4D14E">
      <w:start w:val="1"/>
      <w:numFmt w:val="decimal"/>
      <w:lvlText w:val="%6)"/>
      <w:lvlJc w:val="left"/>
      <w:pPr>
        <w:ind w:left="1080" w:hanging="360"/>
      </w:pPr>
    </w:lvl>
    <w:lvl w:ilvl="6" w:tplc="504E5152">
      <w:start w:val="1"/>
      <w:numFmt w:val="decimal"/>
      <w:lvlText w:val="%7)"/>
      <w:lvlJc w:val="left"/>
      <w:pPr>
        <w:ind w:left="1080" w:hanging="360"/>
      </w:pPr>
    </w:lvl>
    <w:lvl w:ilvl="7" w:tplc="3878D906">
      <w:start w:val="1"/>
      <w:numFmt w:val="decimal"/>
      <w:lvlText w:val="%8)"/>
      <w:lvlJc w:val="left"/>
      <w:pPr>
        <w:ind w:left="1080" w:hanging="360"/>
      </w:pPr>
    </w:lvl>
    <w:lvl w:ilvl="8" w:tplc="54FA7CC4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8EF62C7"/>
    <w:multiLevelType w:val="hybridMultilevel"/>
    <w:tmpl w:val="66567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75C1F"/>
    <w:multiLevelType w:val="hybridMultilevel"/>
    <w:tmpl w:val="023C1B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F96587"/>
    <w:multiLevelType w:val="hybridMultilevel"/>
    <w:tmpl w:val="4B323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709FC"/>
    <w:multiLevelType w:val="hybridMultilevel"/>
    <w:tmpl w:val="53CE8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8A40B5"/>
    <w:multiLevelType w:val="hybridMultilevel"/>
    <w:tmpl w:val="5D1C8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234AC1"/>
    <w:multiLevelType w:val="hybridMultilevel"/>
    <w:tmpl w:val="01E2AFF8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7" w15:restartNumberingAfterBreak="0">
    <w:nsid w:val="268735EE"/>
    <w:multiLevelType w:val="multilevel"/>
    <w:tmpl w:val="3746C3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70644E2"/>
    <w:multiLevelType w:val="hybridMultilevel"/>
    <w:tmpl w:val="93E06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9609D1"/>
    <w:multiLevelType w:val="hybridMultilevel"/>
    <w:tmpl w:val="9E9C4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2F0D9F"/>
    <w:multiLevelType w:val="multilevel"/>
    <w:tmpl w:val="8C7E46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30C0E5B"/>
    <w:multiLevelType w:val="hybridMultilevel"/>
    <w:tmpl w:val="DC3A4D00"/>
    <w:lvl w:ilvl="0" w:tplc="203276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6A048D"/>
    <w:multiLevelType w:val="hybridMultilevel"/>
    <w:tmpl w:val="76900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B3C63"/>
    <w:multiLevelType w:val="hybridMultilevel"/>
    <w:tmpl w:val="B2700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328BB"/>
    <w:multiLevelType w:val="hybridMultilevel"/>
    <w:tmpl w:val="A8C40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CA6FE5"/>
    <w:multiLevelType w:val="multilevel"/>
    <w:tmpl w:val="00F651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3FE09D8"/>
    <w:multiLevelType w:val="hybridMultilevel"/>
    <w:tmpl w:val="00A87792"/>
    <w:lvl w:ilvl="0" w:tplc="A1A00B0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291764"/>
    <w:multiLevelType w:val="hybridMultilevel"/>
    <w:tmpl w:val="2020E2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B1C138E"/>
    <w:multiLevelType w:val="hybridMultilevel"/>
    <w:tmpl w:val="BD4CA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AB0DB2"/>
    <w:multiLevelType w:val="hybridMultilevel"/>
    <w:tmpl w:val="E23E187A"/>
    <w:lvl w:ilvl="0" w:tplc="C7A0BD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311DC8"/>
    <w:multiLevelType w:val="hybridMultilevel"/>
    <w:tmpl w:val="92E6E5B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1" w15:restartNumberingAfterBreak="0">
    <w:nsid w:val="61302B71"/>
    <w:multiLevelType w:val="hybridMultilevel"/>
    <w:tmpl w:val="1F2C646E"/>
    <w:lvl w:ilvl="0" w:tplc="36803A9E">
      <w:start w:val="1"/>
      <w:numFmt w:val="decimal"/>
      <w:lvlText w:val="%1)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07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7B5FC6"/>
    <w:multiLevelType w:val="hybridMultilevel"/>
    <w:tmpl w:val="0F0CC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62CA0"/>
    <w:multiLevelType w:val="hybridMultilevel"/>
    <w:tmpl w:val="0F882E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A0180E"/>
    <w:multiLevelType w:val="hybridMultilevel"/>
    <w:tmpl w:val="5FDAA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6871F3"/>
    <w:multiLevelType w:val="hybridMultilevel"/>
    <w:tmpl w:val="A6243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8F00D7"/>
    <w:multiLevelType w:val="hybridMultilevel"/>
    <w:tmpl w:val="E1C4C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0C6637"/>
    <w:multiLevelType w:val="hybridMultilevel"/>
    <w:tmpl w:val="0E6A6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9B3171"/>
    <w:multiLevelType w:val="hybridMultilevel"/>
    <w:tmpl w:val="EE8E8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9C0C40"/>
    <w:multiLevelType w:val="hybridMultilevel"/>
    <w:tmpl w:val="4B1A7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4263387">
    <w:abstractNumId w:val="0"/>
  </w:num>
  <w:num w:numId="2" w16cid:durableId="1351176703">
    <w:abstractNumId w:val="21"/>
  </w:num>
  <w:num w:numId="3" w16cid:durableId="1236629295">
    <w:abstractNumId w:val="2"/>
  </w:num>
  <w:num w:numId="4" w16cid:durableId="769931068">
    <w:abstractNumId w:val="15"/>
  </w:num>
  <w:num w:numId="5" w16cid:durableId="840776026">
    <w:abstractNumId w:val="7"/>
  </w:num>
  <w:num w:numId="6" w16cid:durableId="215163373">
    <w:abstractNumId w:val="20"/>
  </w:num>
  <w:num w:numId="7" w16cid:durableId="1873765984">
    <w:abstractNumId w:val="3"/>
  </w:num>
  <w:num w:numId="8" w16cid:durableId="105662668">
    <w:abstractNumId w:val="16"/>
  </w:num>
  <w:num w:numId="9" w16cid:durableId="1398943884">
    <w:abstractNumId w:val="9"/>
  </w:num>
  <w:num w:numId="10" w16cid:durableId="241254436">
    <w:abstractNumId w:val="13"/>
  </w:num>
  <w:num w:numId="11" w16cid:durableId="1776901681">
    <w:abstractNumId w:val="14"/>
  </w:num>
  <w:num w:numId="12" w16cid:durableId="2127191584">
    <w:abstractNumId w:val="27"/>
  </w:num>
  <w:num w:numId="13" w16cid:durableId="1429236537">
    <w:abstractNumId w:val="19"/>
  </w:num>
  <w:num w:numId="14" w16cid:durableId="832839218">
    <w:abstractNumId w:val="25"/>
  </w:num>
  <w:num w:numId="15" w16cid:durableId="622689408">
    <w:abstractNumId w:val="22"/>
  </w:num>
  <w:num w:numId="16" w16cid:durableId="359816134">
    <w:abstractNumId w:val="1"/>
  </w:num>
  <w:num w:numId="17" w16cid:durableId="1271740630">
    <w:abstractNumId w:val="6"/>
  </w:num>
  <w:num w:numId="18" w16cid:durableId="1981959588">
    <w:abstractNumId w:val="26"/>
  </w:num>
  <w:num w:numId="19" w16cid:durableId="2005277795">
    <w:abstractNumId w:val="12"/>
  </w:num>
  <w:num w:numId="20" w16cid:durableId="2137137147">
    <w:abstractNumId w:val="5"/>
  </w:num>
  <w:num w:numId="21" w16cid:durableId="1659654271">
    <w:abstractNumId w:val="28"/>
  </w:num>
  <w:num w:numId="22" w16cid:durableId="1982146834">
    <w:abstractNumId w:val="8"/>
  </w:num>
  <w:num w:numId="23" w16cid:durableId="1328090091">
    <w:abstractNumId w:val="24"/>
  </w:num>
  <w:num w:numId="24" w16cid:durableId="31613096">
    <w:abstractNumId w:val="23"/>
  </w:num>
  <w:num w:numId="25" w16cid:durableId="438110489">
    <w:abstractNumId w:val="10"/>
  </w:num>
  <w:num w:numId="26" w16cid:durableId="506603008">
    <w:abstractNumId w:val="18"/>
  </w:num>
  <w:num w:numId="27" w16cid:durableId="1081869607">
    <w:abstractNumId w:val="17"/>
  </w:num>
  <w:num w:numId="28" w16cid:durableId="716785259">
    <w:abstractNumId w:val="29"/>
  </w:num>
  <w:num w:numId="29" w16cid:durableId="751393428">
    <w:abstractNumId w:val="4"/>
  </w:num>
  <w:num w:numId="30" w16cid:durableId="97537579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A33"/>
    <w:rsid w:val="00015853"/>
    <w:rsid w:val="00020FC8"/>
    <w:rsid w:val="000251F6"/>
    <w:rsid w:val="000637B7"/>
    <w:rsid w:val="00066FE0"/>
    <w:rsid w:val="001566D1"/>
    <w:rsid w:val="001C111A"/>
    <w:rsid w:val="001F46F1"/>
    <w:rsid w:val="00207E18"/>
    <w:rsid w:val="00220831"/>
    <w:rsid w:val="002272D0"/>
    <w:rsid w:val="00241FBE"/>
    <w:rsid w:val="00251D7D"/>
    <w:rsid w:val="002672AF"/>
    <w:rsid w:val="00270A33"/>
    <w:rsid w:val="002D139C"/>
    <w:rsid w:val="002D5A35"/>
    <w:rsid w:val="003131AF"/>
    <w:rsid w:val="00323B68"/>
    <w:rsid w:val="00331AD4"/>
    <w:rsid w:val="00343F26"/>
    <w:rsid w:val="00356D07"/>
    <w:rsid w:val="003C5F78"/>
    <w:rsid w:val="003F2F19"/>
    <w:rsid w:val="00435EA1"/>
    <w:rsid w:val="00454F5E"/>
    <w:rsid w:val="004B4F95"/>
    <w:rsid w:val="005029CE"/>
    <w:rsid w:val="0053575B"/>
    <w:rsid w:val="005474EB"/>
    <w:rsid w:val="005D6B1A"/>
    <w:rsid w:val="006835BC"/>
    <w:rsid w:val="006A7069"/>
    <w:rsid w:val="006E7AD3"/>
    <w:rsid w:val="0078536E"/>
    <w:rsid w:val="007922C7"/>
    <w:rsid w:val="007D5E03"/>
    <w:rsid w:val="00845E9D"/>
    <w:rsid w:val="008719C8"/>
    <w:rsid w:val="008E1F5A"/>
    <w:rsid w:val="008F2E46"/>
    <w:rsid w:val="00902F16"/>
    <w:rsid w:val="0094229F"/>
    <w:rsid w:val="0099248E"/>
    <w:rsid w:val="00997388"/>
    <w:rsid w:val="009F54E6"/>
    <w:rsid w:val="00A71DF6"/>
    <w:rsid w:val="00A761A1"/>
    <w:rsid w:val="00B40085"/>
    <w:rsid w:val="00B706AA"/>
    <w:rsid w:val="00B718C6"/>
    <w:rsid w:val="00C3525F"/>
    <w:rsid w:val="00C4090B"/>
    <w:rsid w:val="00CE5A90"/>
    <w:rsid w:val="00CE5BCF"/>
    <w:rsid w:val="00D00EB0"/>
    <w:rsid w:val="00E130B4"/>
    <w:rsid w:val="00E31248"/>
    <w:rsid w:val="00E746D6"/>
    <w:rsid w:val="00E96ED1"/>
    <w:rsid w:val="00F7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2DE3F"/>
  <w15:chartTrackingRefBased/>
  <w15:docId w15:val="{3C6E61C5-FD45-204D-A592-541B82992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A33"/>
  </w:style>
  <w:style w:type="paragraph" w:styleId="Heading1">
    <w:name w:val="heading 1"/>
    <w:basedOn w:val="Normal"/>
    <w:next w:val="Normal"/>
    <w:link w:val="Heading1Char"/>
    <w:uiPriority w:val="9"/>
    <w:qFormat/>
    <w:rsid w:val="00270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A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A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A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A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A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A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0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0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70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A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A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A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A3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70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A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A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A3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70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0A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A33"/>
  </w:style>
  <w:style w:type="paragraph" w:styleId="Footer">
    <w:name w:val="footer"/>
    <w:basedOn w:val="Normal"/>
    <w:link w:val="FooterChar"/>
    <w:uiPriority w:val="99"/>
    <w:unhideWhenUsed/>
    <w:rsid w:val="00270A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A33"/>
  </w:style>
  <w:style w:type="paragraph" w:styleId="Revision">
    <w:name w:val="Revision"/>
    <w:hidden/>
    <w:uiPriority w:val="99"/>
    <w:semiHidden/>
    <w:rsid w:val="00270A33"/>
  </w:style>
  <w:style w:type="character" w:styleId="LineNumber">
    <w:name w:val="line number"/>
    <w:basedOn w:val="DefaultParagraphFont"/>
    <w:uiPriority w:val="99"/>
    <w:semiHidden/>
    <w:unhideWhenUsed/>
    <w:rsid w:val="00270A33"/>
  </w:style>
  <w:style w:type="character" w:styleId="PageNumber">
    <w:name w:val="page number"/>
    <w:basedOn w:val="DefaultParagraphFont"/>
    <w:uiPriority w:val="99"/>
    <w:semiHidden/>
    <w:unhideWhenUsed/>
    <w:rsid w:val="00270A33"/>
  </w:style>
  <w:style w:type="character" w:styleId="PlaceholderText">
    <w:name w:val="Placeholder Text"/>
    <w:basedOn w:val="DefaultParagraphFont"/>
    <w:uiPriority w:val="99"/>
    <w:semiHidden/>
    <w:rsid w:val="00270A33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A33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33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NoSpacing">
    <w:name w:val="No Spacing"/>
    <w:link w:val="NoSpacingChar"/>
    <w:uiPriority w:val="1"/>
    <w:qFormat/>
    <w:rsid w:val="00270A33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70A33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270A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70A3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70A33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70A33"/>
    <w:pPr>
      <w:spacing w:before="120"/>
    </w:pPr>
    <w:rPr>
      <w:b/>
      <w:bCs/>
      <w:i/>
      <w:iCs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70A33"/>
    <w:pPr>
      <w:spacing w:before="120"/>
      <w:ind w:left="240"/>
    </w:pPr>
    <w:rPr>
      <w:b/>
      <w:bCs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70A33"/>
    <w:pPr>
      <w:ind w:left="480"/>
    </w:pPr>
    <w:rPr>
      <w:kern w:val="0"/>
      <w:sz w:val="2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70A33"/>
    <w:pPr>
      <w:ind w:left="720"/>
    </w:pPr>
    <w:rPr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70A33"/>
    <w:pPr>
      <w:ind w:left="960"/>
    </w:pPr>
    <w:rPr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70A33"/>
    <w:pPr>
      <w:ind w:left="1200"/>
    </w:pPr>
    <w:rPr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70A33"/>
    <w:pPr>
      <w:ind w:left="1440"/>
    </w:pPr>
    <w:rPr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70A33"/>
    <w:pPr>
      <w:ind w:left="1680"/>
    </w:pPr>
    <w:rPr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70A33"/>
    <w:pPr>
      <w:ind w:left="1920"/>
    </w:pPr>
    <w:rPr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0A33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0A3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70A33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0A3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0A33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270A33"/>
    <w:rPr>
      <w:sz w:val="20"/>
      <w:szCs w:val="20"/>
    </w:rPr>
  </w:style>
  <w:style w:type="table" w:styleId="GridTable1Light">
    <w:name w:val="Grid Table 1 Light"/>
    <w:basedOn w:val="TableNormal"/>
    <w:uiPriority w:val="46"/>
    <w:rsid w:val="00270A33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bibliography"/>
    <w:basedOn w:val="Normal"/>
    <w:rsid w:val="00270A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270A33"/>
  </w:style>
  <w:style w:type="paragraph" w:customStyle="1" w:styleId="EndNoteBibliographyTitle">
    <w:name w:val="EndNote Bibliography Title"/>
    <w:basedOn w:val="Normal"/>
    <w:link w:val="EndNoteBibliographyTitleChar"/>
    <w:rsid w:val="00270A33"/>
    <w:pPr>
      <w:jc w:val="center"/>
    </w:pPr>
    <w:rPr>
      <w:rFonts w:ascii="Calibri" w:hAnsi="Calibri" w:cs="Calibri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A33"/>
    <w:rPr>
      <w:rFonts w:ascii="Calibri" w:hAnsi="Calibri" w:cs="Calibri"/>
      <w:kern w:val="0"/>
      <w14:ligatures w14:val="none"/>
    </w:rPr>
  </w:style>
  <w:style w:type="paragraph" w:customStyle="1" w:styleId="EndNoteBibliography0">
    <w:name w:val="EndNote Bibliography"/>
    <w:basedOn w:val="Normal"/>
    <w:link w:val="EndNoteBibliographyChar"/>
    <w:rsid w:val="00270A33"/>
    <w:pPr>
      <w:jc w:val="both"/>
    </w:pPr>
    <w:rPr>
      <w:rFonts w:ascii="Calibri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0"/>
    <w:rsid w:val="00270A33"/>
    <w:rPr>
      <w:rFonts w:ascii="Calibri" w:hAnsi="Calibri" w:cs="Calibri"/>
      <w:kern w:val="0"/>
      <w14:ligatures w14:val="none"/>
    </w:rPr>
  </w:style>
  <w:style w:type="character" w:customStyle="1" w:styleId="email-label">
    <w:name w:val="email-label"/>
    <w:basedOn w:val="DefaultParagraphFont"/>
    <w:rsid w:val="00270A33"/>
  </w:style>
  <w:style w:type="character" w:customStyle="1" w:styleId="screentitle">
    <w:name w:val="screentitle"/>
    <w:basedOn w:val="DefaultParagraphFont"/>
    <w:rsid w:val="00270A33"/>
  </w:style>
  <w:style w:type="character" w:customStyle="1" w:styleId="cwcot">
    <w:name w:val="cwcot"/>
    <w:basedOn w:val="DefaultParagraphFont"/>
    <w:rsid w:val="00270A33"/>
  </w:style>
  <w:style w:type="paragraph" w:customStyle="1" w:styleId="p1">
    <w:name w:val="p1"/>
    <w:basedOn w:val="Normal"/>
    <w:rsid w:val="00270A33"/>
    <w:rPr>
      <w:rFonts w:ascii="Menlo" w:eastAsiaTheme="minorEastAsia" w:hAnsi="Menlo" w:cs="Times New Roman"/>
      <w:kern w:val="0"/>
      <w:sz w:val="17"/>
      <w:szCs w:val="17"/>
      <w14:ligatures w14:val="none"/>
    </w:rPr>
  </w:style>
  <w:style w:type="character" w:customStyle="1" w:styleId="s1">
    <w:name w:val="s1"/>
    <w:basedOn w:val="DefaultParagraphFont"/>
    <w:rsid w:val="00270A33"/>
  </w:style>
  <w:style w:type="character" w:styleId="Strong">
    <w:name w:val="Strong"/>
    <w:basedOn w:val="DefaultParagraphFont"/>
    <w:uiPriority w:val="22"/>
    <w:qFormat/>
    <w:rsid w:val="00270A33"/>
    <w:rPr>
      <w:b/>
      <w:bCs/>
    </w:rPr>
  </w:style>
  <w:style w:type="character" w:customStyle="1" w:styleId="st">
    <w:name w:val="st"/>
    <w:basedOn w:val="DefaultParagraphFont"/>
    <w:rsid w:val="00270A33"/>
  </w:style>
  <w:style w:type="character" w:customStyle="1" w:styleId="apple-tab-span">
    <w:name w:val="apple-tab-span"/>
    <w:basedOn w:val="DefaultParagraphFont"/>
    <w:rsid w:val="00270A33"/>
  </w:style>
  <w:style w:type="paragraph" w:styleId="Caption">
    <w:name w:val="caption"/>
    <w:basedOn w:val="Normal"/>
    <w:next w:val="Normal"/>
    <w:uiPriority w:val="35"/>
    <w:unhideWhenUsed/>
    <w:qFormat/>
    <w:rsid w:val="00270A33"/>
    <w:pPr>
      <w:spacing w:after="200"/>
    </w:pPr>
    <w:rPr>
      <w:rFonts w:eastAsiaTheme="minorEastAsia"/>
      <w:b/>
      <w:bCs/>
      <w:color w:val="156082" w:themeColor="accent1"/>
      <w:kern w:val="0"/>
      <w:sz w:val="18"/>
      <w:szCs w:val="18"/>
      <w:lang w:val="en-GB"/>
      <w14:ligatures w14:val="none"/>
    </w:rPr>
  </w:style>
  <w:style w:type="character" w:customStyle="1" w:styleId="mi">
    <w:name w:val="mi"/>
    <w:basedOn w:val="DefaultParagraphFont"/>
    <w:rsid w:val="00270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ongo</dc:creator>
  <cp:keywords/>
  <dc:description/>
  <cp:lastModifiedBy>Cristina Longo</cp:lastModifiedBy>
  <cp:revision>1</cp:revision>
  <dcterms:created xsi:type="dcterms:W3CDTF">2024-10-24T13:27:00Z</dcterms:created>
  <dcterms:modified xsi:type="dcterms:W3CDTF">2024-10-24T13:27:00Z</dcterms:modified>
</cp:coreProperties>
</file>